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E57" w:rsidRDefault="004A1E57" w:rsidP="004A1E57">
      <w:pPr>
        <w:rPr>
          <w:rFonts w:asciiTheme="minorHAnsi" w:hAnsiTheme="minorHAnsi" w:cs="Arial"/>
          <w:b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>Supplemental Figure</w:t>
      </w:r>
      <w:r w:rsidR="0041336F">
        <w:rPr>
          <w:rFonts w:asciiTheme="minorHAnsi" w:hAnsiTheme="minorHAnsi" w:cs="Arial"/>
          <w:b/>
          <w:sz w:val="22"/>
          <w:szCs w:val="22"/>
        </w:rPr>
        <w:t xml:space="preserve"> S1</w:t>
      </w:r>
      <w:r>
        <w:rPr>
          <w:rFonts w:asciiTheme="minorHAnsi" w:hAnsiTheme="minorHAnsi" w:cs="Arial"/>
          <w:b/>
          <w:sz w:val="22"/>
          <w:szCs w:val="22"/>
        </w:rPr>
        <w:t>. Study Flow Diagram</w:t>
      </w:r>
    </w:p>
    <w:p w:rsidR="004A1E57" w:rsidRDefault="004A1E57" w:rsidP="004A1E57">
      <w:pPr>
        <w:rPr>
          <w:rFonts w:asciiTheme="minorHAnsi" w:hAnsiTheme="minorHAnsi" w:cs="Arial"/>
          <w:b/>
          <w:sz w:val="22"/>
          <w:szCs w:val="22"/>
        </w:rPr>
      </w:pPr>
      <w:bookmarkStart w:id="0" w:name="_GoBack"/>
      <w:r w:rsidRPr="00BC00AF">
        <w:rPr>
          <w:rFonts w:asciiTheme="minorHAnsi" w:hAnsiTheme="minorHAnsi" w:cs="Arial"/>
          <w:b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81F1A00" wp14:editId="0C35622C">
            <wp:simplePos x="0" y="0"/>
            <wp:positionH relativeFrom="margin">
              <wp:posOffset>-326390</wp:posOffset>
            </wp:positionH>
            <wp:positionV relativeFrom="paragraph">
              <wp:posOffset>335915</wp:posOffset>
            </wp:positionV>
            <wp:extent cx="6264910" cy="4925060"/>
            <wp:effectExtent l="0" t="0" r="0" b="8890"/>
            <wp:wrapSquare wrapText="bothSides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4A1E57" w:rsidRDefault="004A1E57" w:rsidP="004A1E57">
      <w:pPr>
        <w:rPr>
          <w:rFonts w:asciiTheme="minorHAnsi" w:hAnsiTheme="minorHAnsi" w:cs="Arial"/>
          <w:b/>
          <w:sz w:val="22"/>
          <w:szCs w:val="22"/>
        </w:rPr>
      </w:pPr>
    </w:p>
    <w:p w:rsidR="004A1E57" w:rsidRDefault="004A1E57" w:rsidP="004A1E57">
      <w:pPr>
        <w:rPr>
          <w:rFonts w:asciiTheme="minorHAnsi" w:hAnsiTheme="minorHAnsi" w:cs="Arial"/>
          <w:b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br w:type="page"/>
      </w:r>
    </w:p>
    <w:p w:rsidR="004A1E57" w:rsidRPr="00951695" w:rsidRDefault="004A1E57" w:rsidP="004A1E57">
      <w:pPr>
        <w:rPr>
          <w:rFonts w:asciiTheme="minorHAnsi" w:hAnsiTheme="minorHAnsi" w:cs="Arial"/>
          <w:b/>
          <w:sz w:val="22"/>
          <w:szCs w:val="22"/>
        </w:rPr>
      </w:pPr>
      <w:r w:rsidRPr="00951695">
        <w:rPr>
          <w:rFonts w:asciiTheme="minorHAnsi" w:hAnsiTheme="minorHAnsi" w:cs="Arial"/>
          <w:b/>
          <w:sz w:val="22"/>
          <w:szCs w:val="22"/>
        </w:rPr>
        <w:t xml:space="preserve">Supplemental Table </w:t>
      </w:r>
      <w:r w:rsidR="0041336F">
        <w:rPr>
          <w:rFonts w:asciiTheme="minorHAnsi" w:hAnsiTheme="minorHAnsi" w:cs="Arial"/>
          <w:b/>
          <w:sz w:val="22"/>
          <w:szCs w:val="22"/>
        </w:rPr>
        <w:t>S</w:t>
      </w:r>
      <w:r w:rsidRPr="00951695">
        <w:rPr>
          <w:rFonts w:asciiTheme="minorHAnsi" w:hAnsiTheme="minorHAnsi" w:cs="Arial"/>
          <w:b/>
          <w:sz w:val="22"/>
          <w:szCs w:val="22"/>
        </w:rPr>
        <w:t>1.</w:t>
      </w:r>
      <w:r>
        <w:rPr>
          <w:rFonts w:asciiTheme="minorHAnsi" w:hAnsiTheme="minorHAnsi" w:cs="Arial"/>
          <w:b/>
          <w:sz w:val="22"/>
          <w:szCs w:val="22"/>
        </w:rPr>
        <w:t xml:space="preserve"> Medications Utilized to Classify Asthma Status</w:t>
      </w:r>
    </w:p>
    <w:p w:rsidR="004A1E57" w:rsidRDefault="004A1E57" w:rsidP="004A1E57">
      <w:pPr>
        <w:rPr>
          <w:rFonts w:ascii="Arial" w:hAnsi="Arial" w:cs="Arial"/>
          <w:b/>
          <w:sz w:val="20"/>
          <w:szCs w:val="20"/>
        </w:rPr>
      </w:pP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3228"/>
        <w:gridCol w:w="2370"/>
        <w:gridCol w:w="2610"/>
        <w:gridCol w:w="1260"/>
      </w:tblGrid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E57" w:rsidRDefault="004A1E57" w:rsidP="00F7321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eneric Name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E57" w:rsidRDefault="004A1E57" w:rsidP="00F7321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rand Name(s)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E57" w:rsidRDefault="004A1E57" w:rsidP="00F7321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rug Clas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1E57" w:rsidRDefault="004A1E57" w:rsidP="00F7321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evel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lbuterol Sulfat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Air, AccuNeb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hort-Acting Beta-Agonist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1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lbuterol Sulfat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oSpire 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ng-Acting Beta-Agon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lbuterol Sulfate HFA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Air HFA, Proventil HFA, Ventolin HF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hort-Acting Beta-Agon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1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Beclometasone Dipropionate HFA 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VA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haled Corticostero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enralizumab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senr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mmunomodulat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udesonid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ulmicor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haled Corticostero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Budesonide + Formoterol 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ymbicor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mbination Medi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iclesonid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lvesc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haled Corticostero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omolyn Sodium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ta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omoly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lunisolid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erobi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haled Corticostero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luticasone + Salmeterol 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dvai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mbination Medi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luticasone Furoat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rnuit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haled Corticostero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luticasone Furoate + Vilanterol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mbination Medi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luticasone Propionat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lo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haled Corticostero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luticasone Propionate + Salmeterol 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irDu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mbination Medi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ormoterol Fumarat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orad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ng-Acting Beta-Agon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evalbuterol HCl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Xopenex, Xopenex HF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hort-Acting Beta-Agon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1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polizumab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cal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mmunomodulat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metason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smanex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haled Corticostero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metasone Furoate HFA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smanex HF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haled Corticostero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ometasone + Formoterol 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uler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mbination Medi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ntelukast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ulai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eukotriene Modifi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malizumab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Xolai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mmunomodulat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lizumab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inqai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mmunomodulat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lmeterol Xinafoat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re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ng-Acting Beta-Agon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heophyllin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iphy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thylxanth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otropium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iriv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icholinerg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riamcinolone Acetonid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zmacor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haled Corticostero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Zafirlukast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ccolat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eukotriene Modifi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  <w:tr w:rsidR="004A1E57" w:rsidTr="00F7321C">
        <w:trPr>
          <w:trHeight w:val="315"/>
        </w:trPr>
        <w:tc>
          <w:tcPr>
            <w:tcW w:w="32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Zileuton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Zyfl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eukotriene Modifi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1E57" w:rsidRDefault="004A1E57" w:rsidP="00F7321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ep 2+</w:t>
            </w:r>
          </w:p>
        </w:tc>
      </w:tr>
    </w:tbl>
    <w:p w:rsidR="004A1E57" w:rsidRDefault="004A1E57" w:rsidP="004A1E57">
      <w:pPr>
        <w:rPr>
          <w:rFonts w:ascii="Arial" w:hAnsi="Arial" w:cs="Arial"/>
          <w:b/>
          <w:sz w:val="20"/>
          <w:szCs w:val="20"/>
        </w:rPr>
      </w:pPr>
    </w:p>
    <w:p w:rsidR="004A1E57" w:rsidRDefault="004A1E57" w:rsidP="004A1E5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4A1E57" w:rsidRDefault="004A1E57" w:rsidP="004A1E57">
      <w:pPr>
        <w:rPr>
          <w:rFonts w:asciiTheme="minorHAnsi" w:hAnsiTheme="minorHAnsi" w:cs="Arial"/>
          <w:b/>
          <w:sz w:val="22"/>
          <w:szCs w:val="20"/>
        </w:rPr>
        <w:sectPr w:rsidR="004A1E57" w:rsidSect="004A1E57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A1E57" w:rsidRPr="00F7345A" w:rsidRDefault="004A1E57" w:rsidP="004A1E57">
      <w:pPr>
        <w:rPr>
          <w:rFonts w:asciiTheme="minorHAnsi" w:hAnsiTheme="minorHAnsi" w:cs="Arial"/>
          <w:b/>
          <w:sz w:val="22"/>
          <w:szCs w:val="20"/>
        </w:rPr>
      </w:pPr>
      <w:r w:rsidRPr="00F7345A">
        <w:rPr>
          <w:rFonts w:asciiTheme="minorHAnsi" w:hAnsiTheme="minorHAnsi" w:cs="Arial"/>
          <w:b/>
          <w:sz w:val="22"/>
          <w:szCs w:val="20"/>
        </w:rPr>
        <w:t xml:space="preserve">Supplemental Table </w:t>
      </w:r>
      <w:r w:rsidR="0041336F">
        <w:rPr>
          <w:rFonts w:asciiTheme="minorHAnsi" w:hAnsiTheme="minorHAnsi" w:cs="Arial"/>
          <w:b/>
          <w:sz w:val="22"/>
          <w:szCs w:val="20"/>
        </w:rPr>
        <w:t>S</w:t>
      </w:r>
      <w:r>
        <w:rPr>
          <w:rFonts w:asciiTheme="minorHAnsi" w:hAnsiTheme="minorHAnsi" w:cs="Arial"/>
          <w:b/>
          <w:sz w:val="22"/>
          <w:szCs w:val="20"/>
        </w:rPr>
        <w:t>2</w:t>
      </w:r>
      <w:r w:rsidRPr="00F7345A">
        <w:rPr>
          <w:rFonts w:asciiTheme="minorHAnsi" w:hAnsiTheme="minorHAnsi" w:cs="Arial"/>
          <w:b/>
          <w:sz w:val="22"/>
          <w:szCs w:val="20"/>
        </w:rPr>
        <w:t>.</w:t>
      </w:r>
      <w:r>
        <w:rPr>
          <w:rFonts w:asciiTheme="minorHAnsi" w:hAnsiTheme="minorHAnsi" w:cs="Arial"/>
          <w:b/>
          <w:sz w:val="22"/>
          <w:szCs w:val="20"/>
        </w:rPr>
        <w:t xml:space="preserve"> Sensitivity Analyses: Effect of Vaccination on Serious Influenza-Associated Outcomes </w:t>
      </w:r>
      <w:r w:rsidRPr="001660B6">
        <w:rPr>
          <w:rFonts w:asciiTheme="minorHAnsi" w:hAnsiTheme="minorHAnsi" w:cs="Arial"/>
          <w:b/>
          <w:sz w:val="22"/>
          <w:szCs w:val="20"/>
        </w:rPr>
        <w:t xml:space="preserve">among Children </w:t>
      </w:r>
      <w:r>
        <w:rPr>
          <w:rFonts w:asciiTheme="minorHAnsi" w:hAnsiTheme="minorHAnsi" w:cs="Arial"/>
          <w:b/>
          <w:sz w:val="22"/>
          <w:szCs w:val="20"/>
        </w:rPr>
        <w:t>with and without Asthma</w:t>
      </w:r>
    </w:p>
    <w:tbl>
      <w:tblPr>
        <w:tblStyle w:val="TableGrid"/>
        <w:tblpPr w:leftFromText="180" w:rightFromText="180" w:vertAnchor="text" w:tblpY="126"/>
        <w:tblW w:w="9468" w:type="dxa"/>
        <w:tblLayout w:type="fixed"/>
        <w:tblLook w:val="04A0" w:firstRow="1" w:lastRow="0" w:firstColumn="1" w:lastColumn="0" w:noHBand="0" w:noVBand="1"/>
      </w:tblPr>
      <w:tblGrid>
        <w:gridCol w:w="2826"/>
        <w:gridCol w:w="810"/>
        <w:gridCol w:w="1620"/>
        <w:gridCol w:w="882"/>
        <w:gridCol w:w="1620"/>
        <w:gridCol w:w="1710"/>
      </w:tblGrid>
      <w:tr w:rsidR="004A1E57" w:rsidTr="00F7321C">
        <w:tc>
          <w:tcPr>
            <w:tcW w:w="2826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2430" w:type="dxa"/>
            <w:gridSpan w:val="2"/>
            <w:vAlign w:val="center"/>
          </w:tcPr>
          <w:p w:rsidR="004A1E57" w:rsidRPr="00F7345A" w:rsidRDefault="004A1E57" w:rsidP="00F7321C">
            <w:pPr>
              <w:jc w:val="center"/>
              <w:rPr>
                <w:rFonts w:asciiTheme="minorHAnsi" w:hAnsiTheme="minorHAnsi" w:cs="Arial"/>
                <w:b/>
                <w:sz w:val="20"/>
              </w:rPr>
            </w:pPr>
            <w:r w:rsidRPr="00F7345A">
              <w:rPr>
                <w:rFonts w:asciiTheme="minorHAnsi" w:hAnsiTheme="minorHAnsi" w:cs="Arial"/>
                <w:b/>
                <w:sz w:val="20"/>
              </w:rPr>
              <w:t>No Asthma</w:t>
            </w:r>
          </w:p>
        </w:tc>
        <w:tc>
          <w:tcPr>
            <w:tcW w:w="2502" w:type="dxa"/>
            <w:gridSpan w:val="2"/>
            <w:vAlign w:val="center"/>
          </w:tcPr>
          <w:p w:rsidR="004A1E57" w:rsidRPr="00F7345A" w:rsidRDefault="004A1E57" w:rsidP="00F7321C">
            <w:pPr>
              <w:jc w:val="center"/>
              <w:rPr>
                <w:rFonts w:asciiTheme="minorHAnsi" w:hAnsiTheme="minorHAnsi" w:cs="Arial"/>
                <w:b/>
                <w:sz w:val="20"/>
              </w:rPr>
            </w:pPr>
            <w:r w:rsidRPr="00F7345A">
              <w:rPr>
                <w:rFonts w:asciiTheme="minorHAnsi" w:hAnsiTheme="minorHAnsi" w:cs="Arial"/>
                <w:b/>
                <w:sz w:val="20"/>
              </w:rPr>
              <w:t>Asthma</w:t>
            </w:r>
          </w:p>
        </w:tc>
        <w:tc>
          <w:tcPr>
            <w:tcW w:w="1710" w:type="dxa"/>
          </w:tcPr>
          <w:p w:rsidR="004A1E57" w:rsidRPr="00F7345A" w:rsidRDefault="004A1E57" w:rsidP="00F7321C">
            <w:pPr>
              <w:jc w:val="center"/>
              <w:rPr>
                <w:rFonts w:asciiTheme="minorHAnsi" w:hAnsiTheme="minorHAnsi" w:cs="Arial"/>
                <w:b/>
                <w:sz w:val="20"/>
              </w:rPr>
            </w:pPr>
            <w:r>
              <w:rPr>
                <w:rFonts w:asciiTheme="minorHAnsi" w:hAnsiTheme="minorHAnsi" w:cs="Arial"/>
                <w:b/>
                <w:sz w:val="20"/>
              </w:rPr>
              <w:t>Interaction p-value</w:t>
            </w:r>
          </w:p>
        </w:tc>
      </w:tr>
      <w:tr w:rsidR="004A1E57" w:rsidRPr="0007109E" w:rsidTr="00F7321C">
        <w:tc>
          <w:tcPr>
            <w:tcW w:w="2826" w:type="dxa"/>
          </w:tcPr>
          <w:p w:rsidR="004A1E57" w:rsidRPr="009364B6" w:rsidRDefault="004A1E57" w:rsidP="00F7321C">
            <w:pPr>
              <w:rPr>
                <w:rFonts w:asciiTheme="minorHAnsi" w:hAnsiTheme="minorHAnsi" w:cs="Arial"/>
                <w:b/>
                <w:sz w:val="20"/>
              </w:rPr>
            </w:pPr>
            <w:r w:rsidRPr="009364B6">
              <w:rPr>
                <w:rFonts w:asciiTheme="minorHAnsi" w:hAnsiTheme="minorHAnsi" w:cs="Arial"/>
                <w:b/>
                <w:sz w:val="20"/>
              </w:rPr>
              <w:t>Excluding Partially Va</w:t>
            </w:r>
            <w:r>
              <w:rPr>
                <w:rFonts w:asciiTheme="minorHAnsi" w:hAnsiTheme="minorHAnsi" w:cs="Arial"/>
                <w:b/>
                <w:sz w:val="20"/>
              </w:rPr>
              <w:t>ccinated</w:t>
            </w:r>
          </w:p>
        </w:tc>
        <w:tc>
          <w:tcPr>
            <w:tcW w:w="810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b/>
                <w:sz w:val="20"/>
              </w:rPr>
            </w:pPr>
            <w:r w:rsidRPr="00F7345A">
              <w:rPr>
                <w:rFonts w:asciiTheme="minorHAnsi" w:hAnsiTheme="minorHAnsi" w:cs="Arial"/>
                <w:b/>
                <w:sz w:val="20"/>
              </w:rPr>
              <w:t>n/N</w:t>
            </w:r>
          </w:p>
        </w:tc>
        <w:tc>
          <w:tcPr>
            <w:tcW w:w="1620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b/>
                <w:sz w:val="20"/>
                <w:vertAlign w:val="superscript"/>
              </w:rPr>
            </w:pPr>
            <w:r w:rsidRPr="00F7345A">
              <w:rPr>
                <w:rFonts w:asciiTheme="minorHAnsi" w:hAnsiTheme="minorHAnsi" w:cs="Arial"/>
                <w:b/>
                <w:sz w:val="20"/>
              </w:rPr>
              <w:t>aOR (95% CI)</w:t>
            </w:r>
            <w:r>
              <w:rPr>
                <w:rFonts w:asciiTheme="minorHAnsi" w:hAnsiTheme="minorHAnsi" w:cs="Arial"/>
                <w:b/>
                <w:sz w:val="20"/>
                <w:vertAlign w:val="superscript"/>
              </w:rPr>
              <w:t>1</w:t>
            </w:r>
          </w:p>
        </w:tc>
        <w:tc>
          <w:tcPr>
            <w:tcW w:w="882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b/>
                <w:sz w:val="20"/>
              </w:rPr>
            </w:pPr>
            <w:r w:rsidRPr="00F7345A">
              <w:rPr>
                <w:rFonts w:asciiTheme="minorHAnsi" w:hAnsiTheme="minorHAnsi" w:cs="Arial"/>
                <w:b/>
                <w:sz w:val="20"/>
              </w:rPr>
              <w:t>n/N</w:t>
            </w:r>
          </w:p>
        </w:tc>
        <w:tc>
          <w:tcPr>
            <w:tcW w:w="1620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b/>
                <w:sz w:val="20"/>
                <w:vertAlign w:val="superscript"/>
              </w:rPr>
            </w:pPr>
            <w:r w:rsidRPr="00F7345A">
              <w:rPr>
                <w:rFonts w:asciiTheme="minorHAnsi" w:hAnsiTheme="minorHAnsi" w:cs="Arial"/>
                <w:b/>
                <w:sz w:val="20"/>
              </w:rPr>
              <w:t>aOR (95% CI)</w:t>
            </w:r>
            <w:r w:rsidRPr="00F7345A">
              <w:rPr>
                <w:rFonts w:asciiTheme="minorHAnsi" w:hAnsiTheme="minorHAnsi" w:cs="Arial"/>
                <w:b/>
                <w:sz w:val="20"/>
                <w:vertAlign w:val="superscript"/>
              </w:rPr>
              <w:t>1</w:t>
            </w:r>
          </w:p>
        </w:tc>
        <w:tc>
          <w:tcPr>
            <w:tcW w:w="1710" w:type="dxa"/>
          </w:tcPr>
          <w:p w:rsidR="004A1E57" w:rsidRPr="00442947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442947">
              <w:rPr>
                <w:rFonts w:asciiTheme="minorHAnsi" w:hAnsiTheme="minorHAnsi" w:cs="Arial"/>
                <w:sz w:val="20"/>
              </w:rPr>
              <w:t>0.1</w:t>
            </w:r>
            <w:r>
              <w:rPr>
                <w:rFonts w:asciiTheme="minorHAnsi" w:hAnsiTheme="minorHAnsi" w:cs="Arial"/>
                <w:sz w:val="20"/>
              </w:rPr>
              <w:t>804</w:t>
            </w:r>
          </w:p>
        </w:tc>
      </w:tr>
      <w:tr w:rsidR="004A1E57" w:rsidRPr="003365EF" w:rsidTr="00F7321C">
        <w:tc>
          <w:tcPr>
            <w:tcW w:w="2826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Unvaccinated</w:t>
            </w:r>
          </w:p>
        </w:tc>
        <w:tc>
          <w:tcPr>
            <w:tcW w:w="810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55/948</w:t>
            </w:r>
          </w:p>
        </w:tc>
        <w:tc>
          <w:tcPr>
            <w:tcW w:w="1620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1.00</w:t>
            </w:r>
          </w:p>
        </w:tc>
        <w:tc>
          <w:tcPr>
            <w:tcW w:w="882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9/167</w:t>
            </w:r>
          </w:p>
        </w:tc>
        <w:tc>
          <w:tcPr>
            <w:tcW w:w="1620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1.00</w:t>
            </w:r>
          </w:p>
        </w:tc>
        <w:tc>
          <w:tcPr>
            <w:tcW w:w="1710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</w:p>
        </w:tc>
      </w:tr>
      <w:tr w:rsidR="004A1E57" w:rsidRPr="003365EF" w:rsidTr="00F7321C">
        <w:tc>
          <w:tcPr>
            <w:tcW w:w="2826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Vaccinated</w:t>
            </w:r>
          </w:p>
        </w:tc>
        <w:tc>
          <w:tcPr>
            <w:tcW w:w="810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10/281</w:t>
            </w:r>
          </w:p>
        </w:tc>
        <w:tc>
          <w:tcPr>
            <w:tcW w:w="1620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0.55 (0.27, 1.11)</w:t>
            </w:r>
          </w:p>
        </w:tc>
        <w:tc>
          <w:tcPr>
            <w:tcW w:w="882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8/117</w:t>
            </w:r>
          </w:p>
        </w:tc>
        <w:tc>
          <w:tcPr>
            <w:tcW w:w="1620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1.27 (0.47, 3.44)</w:t>
            </w:r>
          </w:p>
        </w:tc>
        <w:tc>
          <w:tcPr>
            <w:tcW w:w="1710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</w:p>
        </w:tc>
      </w:tr>
      <w:tr w:rsidR="004A1E57" w:rsidRPr="003365EF" w:rsidTr="00F7321C">
        <w:tc>
          <w:tcPr>
            <w:tcW w:w="2826" w:type="dxa"/>
          </w:tcPr>
          <w:p w:rsidR="004A1E57" w:rsidRPr="009364B6" w:rsidRDefault="004A1E57" w:rsidP="00F7321C">
            <w:pPr>
              <w:rPr>
                <w:rFonts w:asciiTheme="minorHAnsi" w:hAnsiTheme="minorHAnsi" w:cs="Arial"/>
                <w:b/>
                <w:sz w:val="20"/>
              </w:rPr>
            </w:pPr>
            <w:r w:rsidRPr="009364B6">
              <w:rPr>
                <w:rFonts w:asciiTheme="minorHAnsi" w:hAnsiTheme="minorHAnsi" w:cs="Arial"/>
                <w:b/>
                <w:sz w:val="20"/>
              </w:rPr>
              <w:t>Including Possible Asthma</w:t>
            </w:r>
          </w:p>
        </w:tc>
        <w:tc>
          <w:tcPr>
            <w:tcW w:w="810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b/>
                <w:sz w:val="20"/>
              </w:rPr>
            </w:pPr>
            <w:r w:rsidRPr="00F7345A">
              <w:rPr>
                <w:rFonts w:asciiTheme="minorHAnsi" w:hAnsiTheme="minorHAnsi" w:cs="Arial"/>
                <w:b/>
                <w:sz w:val="20"/>
              </w:rPr>
              <w:t>n/N</w:t>
            </w:r>
          </w:p>
        </w:tc>
        <w:tc>
          <w:tcPr>
            <w:tcW w:w="1620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b/>
                <w:sz w:val="20"/>
                <w:vertAlign w:val="superscript"/>
              </w:rPr>
            </w:pPr>
            <w:r w:rsidRPr="00F7345A">
              <w:rPr>
                <w:rFonts w:asciiTheme="minorHAnsi" w:hAnsiTheme="minorHAnsi" w:cs="Arial"/>
                <w:b/>
                <w:sz w:val="20"/>
              </w:rPr>
              <w:t>aOR (95% CI)</w:t>
            </w:r>
            <w:r>
              <w:rPr>
                <w:rFonts w:asciiTheme="minorHAnsi" w:hAnsiTheme="minorHAnsi" w:cs="Arial"/>
                <w:b/>
                <w:sz w:val="20"/>
                <w:vertAlign w:val="superscript"/>
              </w:rPr>
              <w:t>1</w:t>
            </w:r>
          </w:p>
        </w:tc>
        <w:tc>
          <w:tcPr>
            <w:tcW w:w="882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b/>
                <w:sz w:val="20"/>
              </w:rPr>
            </w:pPr>
            <w:r w:rsidRPr="00F7345A">
              <w:rPr>
                <w:rFonts w:asciiTheme="minorHAnsi" w:hAnsiTheme="minorHAnsi" w:cs="Arial"/>
                <w:b/>
                <w:sz w:val="20"/>
              </w:rPr>
              <w:t>n/N</w:t>
            </w:r>
          </w:p>
        </w:tc>
        <w:tc>
          <w:tcPr>
            <w:tcW w:w="1620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b/>
                <w:sz w:val="20"/>
                <w:vertAlign w:val="superscript"/>
              </w:rPr>
            </w:pPr>
            <w:r w:rsidRPr="00F7345A">
              <w:rPr>
                <w:rFonts w:asciiTheme="minorHAnsi" w:hAnsiTheme="minorHAnsi" w:cs="Arial"/>
                <w:b/>
                <w:sz w:val="20"/>
              </w:rPr>
              <w:t>aOR (95% CI)</w:t>
            </w:r>
            <w:r w:rsidRPr="00F7345A">
              <w:rPr>
                <w:rFonts w:asciiTheme="minorHAnsi" w:hAnsiTheme="minorHAnsi" w:cs="Arial"/>
                <w:b/>
                <w:sz w:val="20"/>
                <w:vertAlign w:val="superscript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4A1E57" w:rsidRPr="00442947" w:rsidRDefault="004A1E57" w:rsidP="00F7321C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0.0770</w:t>
            </w:r>
          </w:p>
        </w:tc>
      </w:tr>
      <w:tr w:rsidR="004A1E57" w:rsidRPr="003365EF" w:rsidTr="00F7321C">
        <w:tc>
          <w:tcPr>
            <w:tcW w:w="2826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Unvaccinated</w:t>
            </w:r>
          </w:p>
        </w:tc>
        <w:tc>
          <w:tcPr>
            <w:tcW w:w="810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55/948</w:t>
            </w:r>
          </w:p>
        </w:tc>
        <w:tc>
          <w:tcPr>
            <w:tcW w:w="1620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1.00</w:t>
            </w:r>
          </w:p>
        </w:tc>
        <w:tc>
          <w:tcPr>
            <w:tcW w:w="882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21/322</w:t>
            </w:r>
          </w:p>
        </w:tc>
        <w:tc>
          <w:tcPr>
            <w:tcW w:w="1620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1.00</w:t>
            </w:r>
          </w:p>
        </w:tc>
        <w:tc>
          <w:tcPr>
            <w:tcW w:w="1710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</w:p>
        </w:tc>
      </w:tr>
      <w:tr w:rsidR="004A1E57" w:rsidRPr="003365EF" w:rsidTr="00F7321C">
        <w:tc>
          <w:tcPr>
            <w:tcW w:w="2826" w:type="dxa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Vaccinated</w:t>
            </w:r>
            <w:r>
              <w:rPr>
                <w:rFonts w:asciiTheme="minorHAnsi" w:hAnsiTheme="minorHAnsi" w:cs="Arial"/>
                <w:sz w:val="20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 w:rsidRPr="00F7345A">
              <w:rPr>
                <w:rFonts w:asciiTheme="minorHAnsi" w:hAnsiTheme="minorHAnsi" w:cs="Arial"/>
                <w:sz w:val="20"/>
              </w:rPr>
              <w:t>11/302</w:t>
            </w:r>
          </w:p>
        </w:tc>
        <w:tc>
          <w:tcPr>
            <w:tcW w:w="1620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0.56 (0.28</w:t>
            </w:r>
            <w:r w:rsidRPr="00F7345A">
              <w:rPr>
                <w:rFonts w:asciiTheme="minorHAnsi" w:hAnsiTheme="minorHAnsi" w:cs="Arial"/>
                <w:sz w:val="20"/>
              </w:rPr>
              <w:t>, 1.0</w:t>
            </w:r>
            <w:r>
              <w:rPr>
                <w:rFonts w:asciiTheme="minorHAnsi" w:hAnsiTheme="minorHAnsi" w:cs="Arial"/>
                <w:sz w:val="20"/>
              </w:rPr>
              <w:t>8</w:t>
            </w:r>
            <w:r w:rsidRPr="00F7345A">
              <w:rPr>
                <w:rFonts w:asciiTheme="minorHAnsi" w:hAnsiTheme="minorHAnsi" w:cs="Arial"/>
                <w:sz w:val="20"/>
              </w:rPr>
              <w:t>)</w:t>
            </w:r>
          </w:p>
        </w:tc>
        <w:tc>
          <w:tcPr>
            <w:tcW w:w="882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17/192</w:t>
            </w:r>
          </w:p>
        </w:tc>
        <w:tc>
          <w:tcPr>
            <w:tcW w:w="1620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1.31 (0.67, 2.58</w:t>
            </w:r>
            <w:r w:rsidRPr="00F7345A">
              <w:rPr>
                <w:rFonts w:asciiTheme="minorHAnsi" w:hAnsiTheme="minorHAnsi" w:cs="Arial"/>
                <w:sz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4A1E57" w:rsidRPr="00F7345A" w:rsidRDefault="004A1E57" w:rsidP="00F7321C">
            <w:pPr>
              <w:rPr>
                <w:rFonts w:asciiTheme="minorHAnsi" w:hAnsiTheme="minorHAnsi" w:cs="Arial"/>
                <w:sz w:val="20"/>
              </w:rPr>
            </w:pPr>
          </w:p>
        </w:tc>
      </w:tr>
    </w:tbl>
    <w:p w:rsidR="004A1E57" w:rsidRDefault="004A1E57" w:rsidP="004A1E57">
      <w:pPr>
        <w:rPr>
          <w:rFonts w:asciiTheme="minorHAnsi" w:hAnsiTheme="minorHAnsi" w:cs="Arial"/>
          <w:sz w:val="20"/>
          <w:szCs w:val="20"/>
        </w:rPr>
      </w:pPr>
    </w:p>
    <w:p w:rsidR="004A1E57" w:rsidRDefault="004A1E57" w:rsidP="004A1E57">
      <w:pPr>
        <w:rPr>
          <w:rFonts w:asciiTheme="minorHAnsi" w:hAnsiTheme="minorHAnsi" w:cs="Arial"/>
          <w:sz w:val="20"/>
          <w:szCs w:val="20"/>
        </w:rPr>
      </w:pPr>
    </w:p>
    <w:p w:rsidR="004A1E57" w:rsidRDefault="004A1E57" w:rsidP="004A1E57">
      <w:pPr>
        <w:rPr>
          <w:rFonts w:asciiTheme="minorHAnsi" w:hAnsiTheme="minorHAnsi" w:cs="Arial"/>
          <w:sz w:val="20"/>
          <w:szCs w:val="20"/>
        </w:rPr>
      </w:pPr>
    </w:p>
    <w:p w:rsidR="004A1E57" w:rsidRDefault="004A1E57" w:rsidP="004A1E57">
      <w:pPr>
        <w:rPr>
          <w:rFonts w:asciiTheme="minorHAnsi" w:hAnsiTheme="minorHAnsi" w:cs="Arial"/>
          <w:sz w:val="20"/>
          <w:szCs w:val="20"/>
        </w:rPr>
      </w:pPr>
    </w:p>
    <w:p w:rsidR="004A1E57" w:rsidRDefault="004A1E57" w:rsidP="004A1E57">
      <w:pPr>
        <w:rPr>
          <w:rFonts w:asciiTheme="minorHAnsi" w:hAnsiTheme="minorHAnsi" w:cs="Arial"/>
          <w:sz w:val="20"/>
          <w:szCs w:val="20"/>
        </w:rPr>
      </w:pPr>
    </w:p>
    <w:p w:rsidR="004A1E57" w:rsidRDefault="004A1E57" w:rsidP="004A1E57">
      <w:pPr>
        <w:rPr>
          <w:rFonts w:asciiTheme="minorHAnsi" w:hAnsiTheme="minorHAnsi" w:cs="Arial"/>
          <w:sz w:val="20"/>
          <w:szCs w:val="20"/>
        </w:rPr>
      </w:pPr>
    </w:p>
    <w:p w:rsidR="004A1E57" w:rsidRDefault="004A1E57" w:rsidP="004A1E57">
      <w:pPr>
        <w:rPr>
          <w:rFonts w:asciiTheme="minorHAnsi" w:hAnsiTheme="minorHAnsi" w:cs="Arial"/>
          <w:sz w:val="20"/>
          <w:szCs w:val="20"/>
        </w:rPr>
      </w:pPr>
    </w:p>
    <w:p w:rsidR="004A1E57" w:rsidRDefault="004A1E57" w:rsidP="004A1E57">
      <w:pPr>
        <w:rPr>
          <w:rFonts w:asciiTheme="minorHAnsi" w:hAnsiTheme="minorHAnsi" w:cs="Arial"/>
          <w:sz w:val="20"/>
          <w:szCs w:val="20"/>
        </w:rPr>
      </w:pPr>
    </w:p>
    <w:p w:rsidR="004A1E57" w:rsidRDefault="004A1E57" w:rsidP="004A1E57">
      <w:pPr>
        <w:rPr>
          <w:rFonts w:asciiTheme="minorHAnsi" w:hAnsiTheme="minorHAnsi" w:cs="Arial"/>
          <w:sz w:val="20"/>
          <w:szCs w:val="20"/>
        </w:rPr>
      </w:pPr>
    </w:p>
    <w:p w:rsidR="004A1E57" w:rsidRDefault="004A1E57" w:rsidP="004A1E57">
      <w:pPr>
        <w:rPr>
          <w:rFonts w:asciiTheme="minorHAnsi" w:hAnsiTheme="minorHAnsi" w:cs="Arial"/>
          <w:sz w:val="20"/>
          <w:szCs w:val="20"/>
        </w:rPr>
      </w:pPr>
      <w:r>
        <w:rPr>
          <w:rFonts w:asciiTheme="minorHAnsi" w:hAnsiTheme="minorHAnsi" w:cs="Arial"/>
          <w:sz w:val="20"/>
          <w:szCs w:val="20"/>
        </w:rPr>
        <w:t>Abbreviations: n=number of serious outcomes; N=sample size; aOR=adjusted odds ratios; 95% CI=95% confidence interval.</w:t>
      </w:r>
    </w:p>
    <w:p w:rsidR="004A1E57" w:rsidRPr="00F7345A" w:rsidRDefault="004A1E57" w:rsidP="004A1E57">
      <w:pPr>
        <w:rPr>
          <w:rFonts w:asciiTheme="minorHAnsi" w:hAnsiTheme="minorHAnsi" w:cs="Arial"/>
          <w:sz w:val="20"/>
          <w:szCs w:val="20"/>
        </w:rPr>
      </w:pPr>
      <w:r w:rsidRPr="009364B6">
        <w:rPr>
          <w:rFonts w:asciiTheme="minorHAnsi" w:hAnsiTheme="minorHAnsi" w:cs="Arial"/>
          <w:sz w:val="20"/>
          <w:szCs w:val="20"/>
          <w:vertAlign w:val="superscript"/>
        </w:rPr>
        <w:t>1</w:t>
      </w:r>
      <w:r>
        <w:rPr>
          <w:rFonts w:asciiTheme="minorHAnsi" w:hAnsiTheme="minorHAnsi" w:cs="Arial"/>
          <w:sz w:val="20"/>
          <w:szCs w:val="20"/>
        </w:rPr>
        <w:t>Calculated from a model that includes an asthma status*vaccination status interaction term and adjusts</w:t>
      </w:r>
      <w:r w:rsidRPr="00F7345A">
        <w:rPr>
          <w:rFonts w:asciiTheme="minorHAnsi" w:hAnsiTheme="minorHAnsi" w:cs="Arial"/>
          <w:sz w:val="20"/>
          <w:szCs w:val="20"/>
        </w:rPr>
        <w:t xml:space="preserve"> for influenza type, categorical age, sex, and presence of a high-risk condition other than asthma.</w:t>
      </w:r>
    </w:p>
    <w:p w:rsidR="004A1E57" w:rsidRPr="00C822C1" w:rsidRDefault="004A1E57" w:rsidP="004A1E57">
      <w:pPr>
        <w:rPr>
          <w:rFonts w:ascii="Arial" w:hAnsi="Arial" w:cs="Arial"/>
          <w:sz w:val="20"/>
          <w:szCs w:val="20"/>
        </w:rPr>
      </w:pPr>
      <w:r w:rsidRPr="00F7345A">
        <w:rPr>
          <w:rFonts w:asciiTheme="minorHAnsi" w:hAnsiTheme="minorHAnsi" w:cs="Arial"/>
          <w:sz w:val="20"/>
          <w:szCs w:val="20"/>
          <w:vertAlign w:val="superscript"/>
        </w:rPr>
        <w:t>2</w:t>
      </w:r>
      <w:r w:rsidRPr="00F7345A">
        <w:rPr>
          <w:rFonts w:asciiTheme="minorHAnsi" w:hAnsiTheme="minorHAnsi" w:cs="Arial"/>
          <w:sz w:val="20"/>
          <w:szCs w:val="20"/>
        </w:rPr>
        <w:t>Includes partially vaccinate</w:t>
      </w:r>
      <w:r>
        <w:rPr>
          <w:rFonts w:asciiTheme="minorHAnsi" w:hAnsiTheme="minorHAnsi" w:cs="Arial"/>
          <w:sz w:val="20"/>
          <w:szCs w:val="20"/>
        </w:rPr>
        <w:t>d and fully vaccinated children.</w:t>
      </w:r>
    </w:p>
    <w:p w:rsidR="002F3F1F" w:rsidRDefault="002F3F1F"/>
    <w:sectPr w:rsidR="002F3F1F" w:rsidSect="009C3B69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1336F">
      <w:r>
        <w:separator/>
      </w:r>
    </w:p>
  </w:endnote>
  <w:endnote w:type="continuationSeparator" w:id="0">
    <w:p w:rsidR="00000000" w:rsidRDefault="00413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5A0" w:rsidRPr="007F40D8" w:rsidRDefault="004A1E57" w:rsidP="007F40D8">
    <w:pPr>
      <w:pStyle w:val="Footer"/>
      <w:tabs>
        <w:tab w:val="left" w:pos="3870"/>
      </w:tabs>
      <w:rPr>
        <w:rFonts w:asciiTheme="minorHAnsi" w:hAnsiTheme="minorHAnsi" w:cstheme="minorHAnsi"/>
      </w:rPr>
    </w:pPr>
    <w:r w:rsidRPr="007F40D8">
      <w:rPr>
        <w:rFonts w:asciiTheme="minorHAnsi" w:hAnsiTheme="minorHAnsi" w:cstheme="minorHAnsi"/>
      </w:rPr>
      <w:tab/>
    </w:r>
    <w:r w:rsidRPr="007F40D8">
      <w:rPr>
        <w:rFonts w:asciiTheme="minorHAnsi" w:hAnsiTheme="minorHAnsi" w:cstheme="minorHAnsi"/>
      </w:rPr>
      <w:tab/>
      <w:t xml:space="preserve">Page </w:t>
    </w:r>
    <w:r w:rsidRPr="007F40D8">
      <w:rPr>
        <w:rFonts w:asciiTheme="minorHAnsi" w:hAnsiTheme="minorHAnsi" w:cstheme="minorHAnsi"/>
      </w:rPr>
      <w:fldChar w:fldCharType="begin"/>
    </w:r>
    <w:r w:rsidRPr="007F40D8">
      <w:rPr>
        <w:rFonts w:asciiTheme="minorHAnsi" w:hAnsiTheme="minorHAnsi" w:cstheme="minorHAnsi"/>
      </w:rPr>
      <w:instrText xml:space="preserve"> PAGE </w:instrText>
    </w:r>
    <w:r w:rsidRPr="007F40D8">
      <w:rPr>
        <w:rFonts w:asciiTheme="minorHAnsi" w:hAnsiTheme="minorHAnsi" w:cstheme="minorHAnsi"/>
      </w:rPr>
      <w:fldChar w:fldCharType="separate"/>
    </w:r>
    <w:r>
      <w:rPr>
        <w:rFonts w:asciiTheme="minorHAnsi" w:hAnsiTheme="minorHAnsi" w:cstheme="minorHAnsi"/>
        <w:noProof/>
      </w:rPr>
      <w:t>1</w:t>
    </w:r>
    <w:r w:rsidRPr="007F40D8">
      <w:rPr>
        <w:rFonts w:asciiTheme="minorHAnsi" w:hAnsiTheme="minorHAnsi" w:cstheme="minorHAnsi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1336F">
      <w:r>
        <w:separator/>
      </w:r>
    </w:p>
  </w:footnote>
  <w:footnote w:type="continuationSeparator" w:id="0">
    <w:p w:rsidR="00000000" w:rsidRDefault="004133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5A0" w:rsidRPr="00C822C1" w:rsidRDefault="0041336F" w:rsidP="00C822C1">
    <w:pPr>
      <w:pStyle w:val="Header"/>
      <w:jc w:val="center"/>
      <w:rPr>
        <w:rFonts w:ascii="Arial" w:hAnsi="Arial" w:cs="Arial"/>
        <w:u w:val="singl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E57"/>
    <w:rsid w:val="001F717A"/>
    <w:rsid w:val="002F3F1F"/>
    <w:rsid w:val="0041336F"/>
    <w:rsid w:val="004A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D6261-AD2C-4ECC-B4C3-E27BE5B1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sz w:val="22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E5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A1E57"/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4A1E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A1E5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rsid w:val="004A1E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E5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F340476-3939-4A42-819B-E28CD95D8090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E7208594-49BB-44E4-8C30-CB1FD380994C}">
      <dgm:prSet phldrT="[Text]" custT="1"/>
      <dgm:spPr/>
      <dgm:t>
        <a:bodyPr/>
        <a:lstStyle/>
        <a:p>
          <a:pPr>
            <a:spcAft>
              <a:spcPts val="0"/>
            </a:spcAft>
          </a:pPr>
          <a:r>
            <a:rPr lang="en-US" sz="1050" dirty="0" smtClean="0"/>
            <a:t>All  Influenza Illnesses</a:t>
          </a:r>
        </a:p>
        <a:p>
          <a:pPr>
            <a:spcAft>
              <a:spcPts val="0"/>
            </a:spcAft>
          </a:pPr>
          <a:r>
            <a:rPr lang="en-US" sz="1050" dirty="0" smtClean="0"/>
            <a:t>(N=1,805)</a:t>
          </a:r>
          <a:endParaRPr lang="en-US" sz="1050" dirty="0"/>
        </a:p>
      </dgm:t>
    </dgm:pt>
    <dgm:pt modelId="{0C5F14CF-F2B6-48C5-94AA-8E7B717664F3}" type="parTrans" cxnId="{C8905935-D9C5-4C65-80FF-B0BF3CDF0867}">
      <dgm:prSet/>
      <dgm:spPr/>
      <dgm:t>
        <a:bodyPr/>
        <a:lstStyle/>
        <a:p>
          <a:endParaRPr lang="en-US"/>
        </a:p>
      </dgm:t>
    </dgm:pt>
    <dgm:pt modelId="{AE5CA824-B6A1-46EF-AC49-50C939DB3983}" type="sibTrans" cxnId="{C8905935-D9C5-4C65-80FF-B0BF3CDF0867}">
      <dgm:prSet/>
      <dgm:spPr/>
      <dgm:t>
        <a:bodyPr/>
        <a:lstStyle/>
        <a:p>
          <a:endParaRPr lang="en-US"/>
        </a:p>
      </dgm:t>
    </dgm:pt>
    <dgm:pt modelId="{FC0F3B32-C79D-454C-AA81-9D8020259118}" type="asst">
      <dgm:prSet phldrT="[Text]" custT="1"/>
      <dgm:spPr/>
      <dgm:t>
        <a:bodyPr/>
        <a:lstStyle/>
        <a:p>
          <a:pPr marL="0" indent="57150" algn="l"/>
          <a:r>
            <a:rPr lang="en-US" sz="1050" dirty="0" smtClean="0"/>
            <a:t>Exclusions:</a:t>
          </a:r>
        </a:p>
        <a:p>
          <a:pPr marL="0" indent="57150" algn="l"/>
          <a:r>
            <a:rPr lang="en-US" sz="1050" dirty="0" smtClean="0"/>
            <a:t>- Unknown influenza A subtype (N=12)</a:t>
          </a:r>
        </a:p>
        <a:p>
          <a:pPr marL="0" indent="57150" algn="l"/>
          <a:r>
            <a:rPr lang="en-US" sz="1050" dirty="0" smtClean="0"/>
            <a:t>- Vaccinated within 14 days of onset (N=9)</a:t>
          </a:r>
        </a:p>
        <a:p>
          <a:pPr marL="0" indent="57150" algn="l"/>
          <a:r>
            <a:rPr lang="en-US" sz="1050" dirty="0" smtClean="0"/>
            <a:t>- 2009-10 season (N=6)</a:t>
          </a:r>
        </a:p>
        <a:p>
          <a:pPr marL="0" indent="57150" algn="l"/>
          <a:r>
            <a:rPr lang="en-US" sz="1050" dirty="0" smtClean="0"/>
            <a:t>- Co-infection (N=5)</a:t>
          </a:r>
        </a:p>
        <a:p>
          <a:pPr marL="0" indent="57150" algn="l"/>
          <a:r>
            <a:rPr lang="en-US" sz="1050" dirty="0" smtClean="0"/>
            <a:t>- Illness duration at enrollment &gt;7 days (N=4)</a:t>
          </a:r>
        </a:p>
        <a:p>
          <a:pPr marL="0" indent="57150" algn="l"/>
          <a:r>
            <a:rPr lang="en-US" sz="1050" dirty="0" smtClean="0"/>
            <a:t>- Step 1 medication without asthma diagnosis (N=3)</a:t>
          </a:r>
        </a:p>
        <a:p>
          <a:pPr marL="0" indent="57150" algn="l"/>
          <a:r>
            <a:rPr lang="en-US" sz="1050" dirty="0" smtClean="0"/>
            <a:t>- Pneumonia diagnosis without antibiotic (N=2)</a:t>
          </a:r>
          <a:endParaRPr lang="en-US" sz="1050" dirty="0"/>
        </a:p>
      </dgm:t>
    </dgm:pt>
    <dgm:pt modelId="{3BDB73E5-3ED4-4AA7-9627-E7772A99B615}" type="parTrans" cxnId="{4A9EDE72-DC11-4F29-8693-C20E70EF7BCA}">
      <dgm:prSet/>
      <dgm:spPr/>
      <dgm:t>
        <a:bodyPr/>
        <a:lstStyle/>
        <a:p>
          <a:endParaRPr lang="en-US"/>
        </a:p>
      </dgm:t>
    </dgm:pt>
    <dgm:pt modelId="{29C47F8F-053E-43A0-B3F3-69F1786C49D7}" type="sibTrans" cxnId="{4A9EDE72-DC11-4F29-8693-C20E70EF7BCA}">
      <dgm:prSet/>
      <dgm:spPr/>
      <dgm:t>
        <a:bodyPr/>
        <a:lstStyle/>
        <a:p>
          <a:endParaRPr lang="en-US"/>
        </a:p>
      </dgm:t>
    </dgm:pt>
    <dgm:pt modelId="{37ECF17A-7171-4D76-91F1-CB53F38CF605}">
      <dgm:prSet phldrT="[Text]" custT="1"/>
      <dgm:spPr/>
      <dgm:t>
        <a:bodyPr/>
        <a:lstStyle/>
        <a:p>
          <a:pPr>
            <a:spcAft>
              <a:spcPts val="0"/>
            </a:spcAft>
          </a:pPr>
          <a:r>
            <a:rPr lang="en-US" sz="1050" dirty="0" smtClean="0"/>
            <a:t>Analytic Dataset</a:t>
          </a:r>
        </a:p>
        <a:p>
          <a:pPr>
            <a:spcAft>
              <a:spcPts val="0"/>
            </a:spcAft>
          </a:pPr>
          <a:r>
            <a:rPr lang="en-US" sz="1050" dirty="0" smtClean="0"/>
            <a:t> (N=1,764)</a:t>
          </a:r>
          <a:endParaRPr lang="en-US" sz="1050" dirty="0"/>
        </a:p>
      </dgm:t>
    </dgm:pt>
    <dgm:pt modelId="{4D34EA71-C97A-49DD-99FA-DA6B7F790847}" type="parTrans" cxnId="{CACFB07F-4201-4A2C-BA8D-3784DB9DD596}">
      <dgm:prSet/>
      <dgm:spPr/>
      <dgm:t>
        <a:bodyPr/>
        <a:lstStyle/>
        <a:p>
          <a:endParaRPr lang="en-US"/>
        </a:p>
      </dgm:t>
    </dgm:pt>
    <dgm:pt modelId="{39E61FD7-0AEC-4FC1-BE5A-501DD1CE8183}" type="sibTrans" cxnId="{CACFB07F-4201-4A2C-BA8D-3784DB9DD596}">
      <dgm:prSet/>
      <dgm:spPr/>
      <dgm:t>
        <a:bodyPr/>
        <a:lstStyle/>
        <a:p>
          <a:endParaRPr lang="en-US"/>
        </a:p>
      </dgm:t>
    </dgm:pt>
    <dgm:pt modelId="{C670C6B9-393E-4896-937A-5A86F5A0A6DD}">
      <dgm:prSet custT="1"/>
      <dgm:spPr/>
      <dgm:t>
        <a:bodyPr/>
        <a:lstStyle/>
        <a:p>
          <a:pPr>
            <a:spcAft>
              <a:spcPts val="0"/>
            </a:spcAft>
          </a:pPr>
          <a:r>
            <a:rPr lang="en-US" sz="1050" dirty="0" smtClean="0"/>
            <a:t>No Asthma </a:t>
          </a:r>
        </a:p>
        <a:p>
          <a:pPr>
            <a:spcAft>
              <a:spcPts val="0"/>
            </a:spcAft>
          </a:pPr>
          <a:r>
            <a:rPr lang="en-US" sz="1050" dirty="0" smtClean="0"/>
            <a:t>(N=1,250)</a:t>
          </a:r>
          <a:endParaRPr lang="en-US" sz="1050" dirty="0"/>
        </a:p>
      </dgm:t>
    </dgm:pt>
    <dgm:pt modelId="{34A8AD0D-061E-44DE-B84C-CC6C259BB6DF}" type="parTrans" cxnId="{E31FF9D8-2818-416B-8334-BB1B742F6144}">
      <dgm:prSet/>
      <dgm:spPr/>
      <dgm:t>
        <a:bodyPr/>
        <a:lstStyle/>
        <a:p>
          <a:endParaRPr lang="en-US"/>
        </a:p>
      </dgm:t>
    </dgm:pt>
    <dgm:pt modelId="{15BA5F5D-4BE7-43EA-9D67-65D3685983BE}" type="sibTrans" cxnId="{E31FF9D8-2818-416B-8334-BB1B742F6144}">
      <dgm:prSet/>
      <dgm:spPr/>
      <dgm:t>
        <a:bodyPr/>
        <a:lstStyle/>
        <a:p>
          <a:endParaRPr lang="en-US"/>
        </a:p>
      </dgm:t>
    </dgm:pt>
    <dgm:pt modelId="{2F0748E2-4019-40D0-81AB-BFED7857D108}">
      <dgm:prSet custT="1"/>
      <dgm:spPr/>
      <dgm:t>
        <a:bodyPr/>
        <a:lstStyle/>
        <a:p>
          <a:pPr>
            <a:spcAft>
              <a:spcPts val="0"/>
            </a:spcAft>
          </a:pPr>
          <a:r>
            <a:rPr lang="en-US" sz="1050" dirty="0" smtClean="0"/>
            <a:t>Confirmed Asthma</a:t>
          </a:r>
        </a:p>
        <a:p>
          <a:pPr>
            <a:spcAft>
              <a:spcPts val="0"/>
            </a:spcAft>
          </a:pPr>
          <a:r>
            <a:rPr lang="en-US" sz="1050" dirty="0" smtClean="0"/>
            <a:t> (N=287)</a:t>
          </a:r>
          <a:endParaRPr lang="en-US" sz="1050" dirty="0"/>
        </a:p>
      </dgm:t>
    </dgm:pt>
    <dgm:pt modelId="{BACB897F-B45F-4E2E-A694-41EB1993499A}" type="parTrans" cxnId="{05676376-F08B-4F4E-BE9C-F3B1B74E416C}">
      <dgm:prSet/>
      <dgm:spPr/>
      <dgm:t>
        <a:bodyPr/>
        <a:lstStyle/>
        <a:p>
          <a:endParaRPr lang="en-US"/>
        </a:p>
      </dgm:t>
    </dgm:pt>
    <dgm:pt modelId="{701D771A-4771-40DB-B2C7-3089A99B4974}" type="sibTrans" cxnId="{05676376-F08B-4F4E-BE9C-F3B1B74E416C}">
      <dgm:prSet/>
      <dgm:spPr/>
      <dgm:t>
        <a:bodyPr/>
        <a:lstStyle/>
        <a:p>
          <a:endParaRPr lang="en-US"/>
        </a:p>
      </dgm:t>
    </dgm:pt>
    <dgm:pt modelId="{5BFADB00-9ACB-41A1-9B07-8055D2A603C2}">
      <dgm:prSet custT="1"/>
      <dgm:spPr/>
      <dgm:t>
        <a:bodyPr/>
        <a:lstStyle/>
        <a:p>
          <a:pPr>
            <a:spcAft>
              <a:spcPts val="0"/>
            </a:spcAft>
          </a:pPr>
          <a:r>
            <a:rPr lang="en-US" sz="1050" dirty="0" smtClean="0"/>
            <a:t>Probable Asthma</a:t>
          </a:r>
        </a:p>
        <a:p>
          <a:pPr>
            <a:spcAft>
              <a:spcPts val="0"/>
            </a:spcAft>
          </a:pPr>
          <a:r>
            <a:rPr lang="en-US" sz="1050" dirty="0" smtClean="0"/>
            <a:t> (N=227)</a:t>
          </a:r>
          <a:endParaRPr lang="en-US" sz="1050" dirty="0"/>
        </a:p>
      </dgm:t>
    </dgm:pt>
    <dgm:pt modelId="{821A6586-6957-4A51-B277-64A95B2311D8}" type="parTrans" cxnId="{0047C897-B34B-430A-A7FC-2239A15D26E5}">
      <dgm:prSet/>
      <dgm:spPr/>
      <dgm:t>
        <a:bodyPr/>
        <a:lstStyle/>
        <a:p>
          <a:endParaRPr lang="en-US"/>
        </a:p>
      </dgm:t>
    </dgm:pt>
    <dgm:pt modelId="{4E70EA77-A6E4-4F34-9551-EB30B856B117}" type="sibTrans" cxnId="{0047C897-B34B-430A-A7FC-2239A15D26E5}">
      <dgm:prSet/>
      <dgm:spPr/>
      <dgm:t>
        <a:bodyPr/>
        <a:lstStyle/>
        <a:p>
          <a:endParaRPr lang="en-US"/>
        </a:p>
      </dgm:t>
    </dgm:pt>
    <dgm:pt modelId="{D68169CF-D4F1-4D14-AEA9-720D151C1C53}">
      <dgm:prSet custT="1"/>
      <dgm:spPr/>
      <dgm:t>
        <a:bodyPr/>
        <a:lstStyle/>
        <a:p>
          <a:r>
            <a:rPr lang="en-US" sz="1050" dirty="0"/>
            <a:t>66 Serious Outcomes</a:t>
          </a:r>
        </a:p>
      </dgm:t>
    </dgm:pt>
    <dgm:pt modelId="{2F58A7AD-1068-42B6-B612-91420B2D3D61}" type="parTrans" cxnId="{D3A0AC09-107E-43F9-924E-B64D923EE086}">
      <dgm:prSet/>
      <dgm:spPr/>
      <dgm:t>
        <a:bodyPr/>
        <a:lstStyle/>
        <a:p>
          <a:endParaRPr lang="en-US"/>
        </a:p>
      </dgm:t>
    </dgm:pt>
    <dgm:pt modelId="{AE8F9C34-707E-42D4-8C8E-11F85336AB20}" type="sibTrans" cxnId="{D3A0AC09-107E-43F9-924E-B64D923EE086}">
      <dgm:prSet/>
      <dgm:spPr/>
      <dgm:t>
        <a:bodyPr/>
        <a:lstStyle/>
        <a:p>
          <a:endParaRPr lang="en-US"/>
        </a:p>
      </dgm:t>
    </dgm:pt>
    <dgm:pt modelId="{1B05759F-4620-4458-83B0-C9E3A9AA8DBC}">
      <dgm:prSet custT="1"/>
      <dgm:spPr/>
      <dgm:t>
        <a:bodyPr/>
        <a:lstStyle/>
        <a:p>
          <a:r>
            <a:rPr lang="en-US" sz="1050" dirty="0"/>
            <a:t>18 Serious Outcomes</a:t>
          </a:r>
        </a:p>
      </dgm:t>
    </dgm:pt>
    <dgm:pt modelId="{A4B5AA96-6C6E-4B09-9BEE-43D863BF44CB}" type="parTrans" cxnId="{A933ADF2-7772-4EDC-BC78-DE002E42AD59}">
      <dgm:prSet/>
      <dgm:spPr/>
      <dgm:t>
        <a:bodyPr/>
        <a:lstStyle/>
        <a:p>
          <a:endParaRPr lang="en-US"/>
        </a:p>
      </dgm:t>
    </dgm:pt>
    <dgm:pt modelId="{5D9C2DC8-B174-4885-B6E6-AB0BB0586A80}" type="sibTrans" cxnId="{A933ADF2-7772-4EDC-BC78-DE002E42AD59}">
      <dgm:prSet/>
      <dgm:spPr/>
      <dgm:t>
        <a:bodyPr/>
        <a:lstStyle/>
        <a:p>
          <a:endParaRPr lang="en-US"/>
        </a:p>
      </dgm:t>
    </dgm:pt>
    <dgm:pt modelId="{F1825F68-D357-4E9D-9F88-0C5F88F7EF09}">
      <dgm:prSet custT="1"/>
      <dgm:spPr/>
      <dgm:t>
        <a:bodyPr/>
        <a:lstStyle/>
        <a:p>
          <a:r>
            <a:rPr lang="en-US" sz="1050" dirty="0"/>
            <a:t>20 Serious Outcomes</a:t>
          </a:r>
        </a:p>
      </dgm:t>
    </dgm:pt>
    <dgm:pt modelId="{6E83EDA0-E250-4D60-8076-0F5F3B6ECA66}" type="parTrans" cxnId="{790632E7-E64E-4EB0-9010-0762C3358D0E}">
      <dgm:prSet/>
      <dgm:spPr/>
      <dgm:t>
        <a:bodyPr/>
        <a:lstStyle/>
        <a:p>
          <a:endParaRPr lang="en-US"/>
        </a:p>
      </dgm:t>
    </dgm:pt>
    <dgm:pt modelId="{E095D86A-84F7-4CB5-93BB-4B9805985CE3}" type="sibTrans" cxnId="{790632E7-E64E-4EB0-9010-0762C3358D0E}">
      <dgm:prSet/>
      <dgm:spPr/>
      <dgm:t>
        <a:bodyPr/>
        <a:lstStyle/>
        <a:p>
          <a:endParaRPr lang="en-US"/>
        </a:p>
      </dgm:t>
    </dgm:pt>
    <dgm:pt modelId="{D6B06E1B-3F12-4928-AD03-608A30E80186}" type="pres">
      <dgm:prSet presAssocID="{2F340476-3939-4A42-819B-E28CD95D8090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83DC0DC3-ED44-468B-8E12-71660D67D050}" type="pres">
      <dgm:prSet presAssocID="{E7208594-49BB-44E4-8C30-CB1FD380994C}" presName="hierRoot1" presStyleCnt="0">
        <dgm:presLayoutVars>
          <dgm:hierBranch val="init"/>
        </dgm:presLayoutVars>
      </dgm:prSet>
      <dgm:spPr/>
    </dgm:pt>
    <dgm:pt modelId="{5FEACE47-1023-482F-8AF0-F9A706C975C2}" type="pres">
      <dgm:prSet presAssocID="{E7208594-49BB-44E4-8C30-CB1FD380994C}" presName="rootComposite1" presStyleCnt="0"/>
      <dgm:spPr/>
    </dgm:pt>
    <dgm:pt modelId="{F5E690D8-50A2-4693-A35E-E1EEDC6816DC}" type="pres">
      <dgm:prSet presAssocID="{E7208594-49BB-44E4-8C30-CB1FD380994C}" presName="rootText1" presStyleLbl="node0" presStyleIdx="0" presStyleCnt="1" custScaleX="11850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0D5A32D-542B-4AA9-937E-C23689412C6C}" type="pres">
      <dgm:prSet presAssocID="{E7208594-49BB-44E4-8C30-CB1FD380994C}" presName="rootConnector1" presStyleLbl="node1" presStyleIdx="0" presStyleCnt="0"/>
      <dgm:spPr/>
      <dgm:t>
        <a:bodyPr/>
        <a:lstStyle/>
        <a:p>
          <a:endParaRPr lang="en-US"/>
        </a:p>
      </dgm:t>
    </dgm:pt>
    <dgm:pt modelId="{78F1510C-EAA3-4749-8712-DC69CCFAED13}" type="pres">
      <dgm:prSet presAssocID="{E7208594-49BB-44E4-8C30-CB1FD380994C}" presName="hierChild2" presStyleCnt="0"/>
      <dgm:spPr/>
    </dgm:pt>
    <dgm:pt modelId="{1F6E40E2-18C0-4A4C-97A8-5D1865BEB51C}" type="pres">
      <dgm:prSet presAssocID="{4D34EA71-C97A-49DD-99FA-DA6B7F790847}" presName="Name37" presStyleLbl="parChTrans1D2" presStyleIdx="0" presStyleCnt="2"/>
      <dgm:spPr/>
      <dgm:t>
        <a:bodyPr/>
        <a:lstStyle/>
        <a:p>
          <a:endParaRPr lang="en-US"/>
        </a:p>
      </dgm:t>
    </dgm:pt>
    <dgm:pt modelId="{61CA1F84-2A71-45F5-9126-B84F043AF768}" type="pres">
      <dgm:prSet presAssocID="{37ECF17A-7171-4D76-91F1-CB53F38CF605}" presName="hierRoot2" presStyleCnt="0">
        <dgm:presLayoutVars>
          <dgm:hierBranch/>
        </dgm:presLayoutVars>
      </dgm:prSet>
      <dgm:spPr/>
    </dgm:pt>
    <dgm:pt modelId="{7A323831-8D8D-4F5D-9420-FC026B80AE43}" type="pres">
      <dgm:prSet presAssocID="{37ECF17A-7171-4D76-91F1-CB53F38CF605}" presName="rootComposite" presStyleCnt="0"/>
      <dgm:spPr/>
    </dgm:pt>
    <dgm:pt modelId="{47F20B64-6C10-44FB-8763-FD7A0268870A}" type="pres">
      <dgm:prSet presAssocID="{37ECF17A-7171-4D76-91F1-CB53F38CF605}" presName="rootText" presStyleLbl="node2" presStyleIdx="0" presStyleCnt="1" custScaleX="11850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576D9EA-36E4-4AC1-B5EF-9BF457645F96}" type="pres">
      <dgm:prSet presAssocID="{37ECF17A-7171-4D76-91F1-CB53F38CF605}" presName="rootConnector" presStyleLbl="node2" presStyleIdx="0" presStyleCnt="1"/>
      <dgm:spPr/>
      <dgm:t>
        <a:bodyPr/>
        <a:lstStyle/>
        <a:p>
          <a:endParaRPr lang="en-US"/>
        </a:p>
      </dgm:t>
    </dgm:pt>
    <dgm:pt modelId="{5A21A962-DE82-4FA7-88C0-01E8D0DC93DA}" type="pres">
      <dgm:prSet presAssocID="{37ECF17A-7171-4D76-91F1-CB53F38CF605}" presName="hierChild4" presStyleCnt="0"/>
      <dgm:spPr/>
    </dgm:pt>
    <dgm:pt modelId="{03C9AAEA-5A5C-416F-9C68-F140020769DF}" type="pres">
      <dgm:prSet presAssocID="{34A8AD0D-061E-44DE-B84C-CC6C259BB6DF}" presName="Name35" presStyleLbl="parChTrans1D3" presStyleIdx="0" presStyleCnt="3"/>
      <dgm:spPr/>
      <dgm:t>
        <a:bodyPr/>
        <a:lstStyle/>
        <a:p>
          <a:endParaRPr lang="en-US"/>
        </a:p>
      </dgm:t>
    </dgm:pt>
    <dgm:pt modelId="{659DD5BA-C6C7-4BC8-B82C-69603810DE8E}" type="pres">
      <dgm:prSet presAssocID="{C670C6B9-393E-4896-937A-5A86F5A0A6DD}" presName="hierRoot2" presStyleCnt="0">
        <dgm:presLayoutVars>
          <dgm:hierBranch/>
        </dgm:presLayoutVars>
      </dgm:prSet>
      <dgm:spPr/>
    </dgm:pt>
    <dgm:pt modelId="{3C270F77-D1C3-472B-B1FB-F7EF60DD14DE}" type="pres">
      <dgm:prSet presAssocID="{C670C6B9-393E-4896-937A-5A86F5A0A6DD}" presName="rootComposite" presStyleCnt="0"/>
      <dgm:spPr/>
    </dgm:pt>
    <dgm:pt modelId="{FFE80181-E303-4A85-9DD0-E1886799099C}" type="pres">
      <dgm:prSet presAssocID="{C670C6B9-393E-4896-937A-5A86F5A0A6DD}" presName="rootText" presStyleLbl="node3" presStyleIdx="0" presStyleCnt="3" custScaleX="11850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9927331-F556-436B-A457-A457B31B84B6}" type="pres">
      <dgm:prSet presAssocID="{C670C6B9-393E-4896-937A-5A86F5A0A6DD}" presName="rootConnector" presStyleLbl="node3" presStyleIdx="0" presStyleCnt="3"/>
      <dgm:spPr/>
      <dgm:t>
        <a:bodyPr/>
        <a:lstStyle/>
        <a:p>
          <a:endParaRPr lang="en-US"/>
        </a:p>
      </dgm:t>
    </dgm:pt>
    <dgm:pt modelId="{07591E95-83F7-4A82-A697-85C89E7DF665}" type="pres">
      <dgm:prSet presAssocID="{C670C6B9-393E-4896-937A-5A86F5A0A6DD}" presName="hierChild4" presStyleCnt="0"/>
      <dgm:spPr/>
    </dgm:pt>
    <dgm:pt modelId="{11842BDB-1383-4C26-8F80-780AB828DD3B}" type="pres">
      <dgm:prSet presAssocID="{2F58A7AD-1068-42B6-B612-91420B2D3D61}" presName="Name35" presStyleLbl="parChTrans1D4" presStyleIdx="0" presStyleCnt="3"/>
      <dgm:spPr/>
      <dgm:t>
        <a:bodyPr/>
        <a:lstStyle/>
        <a:p>
          <a:endParaRPr lang="en-US"/>
        </a:p>
      </dgm:t>
    </dgm:pt>
    <dgm:pt modelId="{18341620-5CAE-4FA3-BE2D-5DF2C514D6DB}" type="pres">
      <dgm:prSet presAssocID="{D68169CF-D4F1-4D14-AEA9-720D151C1C53}" presName="hierRoot2" presStyleCnt="0">
        <dgm:presLayoutVars>
          <dgm:hierBranch val="init"/>
        </dgm:presLayoutVars>
      </dgm:prSet>
      <dgm:spPr/>
    </dgm:pt>
    <dgm:pt modelId="{B85A495D-ADEB-4051-B904-51BC6790921F}" type="pres">
      <dgm:prSet presAssocID="{D68169CF-D4F1-4D14-AEA9-720D151C1C53}" presName="rootComposite" presStyleCnt="0"/>
      <dgm:spPr/>
    </dgm:pt>
    <dgm:pt modelId="{B5F4DCA9-34D7-49B8-8C0B-03C0CB39284E}" type="pres">
      <dgm:prSet presAssocID="{D68169CF-D4F1-4D14-AEA9-720D151C1C53}" presName="rootText" presStyleLbl="node4" presStyleIdx="0" presStyleCnt="3" custScaleX="11850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F5F713D-2759-4AFE-94F1-3DFBADDD9909}" type="pres">
      <dgm:prSet presAssocID="{D68169CF-D4F1-4D14-AEA9-720D151C1C53}" presName="rootConnector" presStyleLbl="node4" presStyleIdx="0" presStyleCnt="3"/>
      <dgm:spPr/>
      <dgm:t>
        <a:bodyPr/>
        <a:lstStyle/>
        <a:p>
          <a:endParaRPr lang="en-US"/>
        </a:p>
      </dgm:t>
    </dgm:pt>
    <dgm:pt modelId="{6F8DC6EE-E2C4-4E15-AC0B-3DBC3854F619}" type="pres">
      <dgm:prSet presAssocID="{D68169CF-D4F1-4D14-AEA9-720D151C1C53}" presName="hierChild4" presStyleCnt="0"/>
      <dgm:spPr/>
    </dgm:pt>
    <dgm:pt modelId="{ECC70FF8-AE11-4186-A020-F37145CD1F7F}" type="pres">
      <dgm:prSet presAssocID="{D68169CF-D4F1-4D14-AEA9-720D151C1C53}" presName="hierChild5" presStyleCnt="0"/>
      <dgm:spPr/>
    </dgm:pt>
    <dgm:pt modelId="{BFE7654E-2C03-4933-BA88-F4C0B8E02E1A}" type="pres">
      <dgm:prSet presAssocID="{C670C6B9-393E-4896-937A-5A86F5A0A6DD}" presName="hierChild5" presStyleCnt="0"/>
      <dgm:spPr/>
    </dgm:pt>
    <dgm:pt modelId="{77794F1D-D4A8-45E5-9E83-0CE33AC06C39}" type="pres">
      <dgm:prSet presAssocID="{BACB897F-B45F-4E2E-A694-41EB1993499A}" presName="Name35" presStyleLbl="parChTrans1D3" presStyleIdx="1" presStyleCnt="3"/>
      <dgm:spPr/>
      <dgm:t>
        <a:bodyPr/>
        <a:lstStyle/>
        <a:p>
          <a:endParaRPr lang="en-US"/>
        </a:p>
      </dgm:t>
    </dgm:pt>
    <dgm:pt modelId="{244A1FAA-5113-442E-9485-7AB146D13F8E}" type="pres">
      <dgm:prSet presAssocID="{2F0748E2-4019-40D0-81AB-BFED7857D108}" presName="hierRoot2" presStyleCnt="0">
        <dgm:presLayoutVars>
          <dgm:hierBranch/>
        </dgm:presLayoutVars>
      </dgm:prSet>
      <dgm:spPr/>
    </dgm:pt>
    <dgm:pt modelId="{59295533-6507-4557-BB40-6683EDE77D97}" type="pres">
      <dgm:prSet presAssocID="{2F0748E2-4019-40D0-81AB-BFED7857D108}" presName="rootComposite" presStyleCnt="0"/>
      <dgm:spPr/>
    </dgm:pt>
    <dgm:pt modelId="{90E0A081-2A23-4DED-AE7F-BB08D082CDEF}" type="pres">
      <dgm:prSet presAssocID="{2F0748E2-4019-40D0-81AB-BFED7857D108}" presName="rootText" presStyleLbl="node3" presStyleIdx="1" presStyleCnt="3" custScaleX="11850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5520CD3-548F-4034-AF0B-4076D141EBEC}" type="pres">
      <dgm:prSet presAssocID="{2F0748E2-4019-40D0-81AB-BFED7857D108}" presName="rootConnector" presStyleLbl="node3" presStyleIdx="1" presStyleCnt="3"/>
      <dgm:spPr/>
      <dgm:t>
        <a:bodyPr/>
        <a:lstStyle/>
        <a:p>
          <a:endParaRPr lang="en-US"/>
        </a:p>
      </dgm:t>
    </dgm:pt>
    <dgm:pt modelId="{D2517047-BAC3-4CD8-9212-4A65427022C3}" type="pres">
      <dgm:prSet presAssocID="{2F0748E2-4019-40D0-81AB-BFED7857D108}" presName="hierChild4" presStyleCnt="0"/>
      <dgm:spPr/>
    </dgm:pt>
    <dgm:pt modelId="{80A2BD94-BE72-44FB-A29E-142FC09E53A8}" type="pres">
      <dgm:prSet presAssocID="{A4B5AA96-6C6E-4B09-9BEE-43D863BF44CB}" presName="Name35" presStyleLbl="parChTrans1D4" presStyleIdx="1" presStyleCnt="3"/>
      <dgm:spPr/>
      <dgm:t>
        <a:bodyPr/>
        <a:lstStyle/>
        <a:p>
          <a:endParaRPr lang="en-US"/>
        </a:p>
      </dgm:t>
    </dgm:pt>
    <dgm:pt modelId="{FCD4D047-EE7E-470B-A070-E6921D2F244B}" type="pres">
      <dgm:prSet presAssocID="{1B05759F-4620-4458-83B0-C9E3A9AA8DBC}" presName="hierRoot2" presStyleCnt="0">
        <dgm:presLayoutVars>
          <dgm:hierBranch val="init"/>
        </dgm:presLayoutVars>
      </dgm:prSet>
      <dgm:spPr/>
    </dgm:pt>
    <dgm:pt modelId="{43F07495-BAF1-4036-86E0-88933E65C752}" type="pres">
      <dgm:prSet presAssocID="{1B05759F-4620-4458-83B0-C9E3A9AA8DBC}" presName="rootComposite" presStyleCnt="0"/>
      <dgm:spPr/>
    </dgm:pt>
    <dgm:pt modelId="{97EACA2A-5AD6-4F04-B364-108AB2F0B73D}" type="pres">
      <dgm:prSet presAssocID="{1B05759F-4620-4458-83B0-C9E3A9AA8DBC}" presName="rootText" presStyleLbl="node4" presStyleIdx="1" presStyleCnt="3" custScaleX="11850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38B3FF6-8AC8-4450-BED3-7E43A5A40313}" type="pres">
      <dgm:prSet presAssocID="{1B05759F-4620-4458-83B0-C9E3A9AA8DBC}" presName="rootConnector" presStyleLbl="node4" presStyleIdx="1" presStyleCnt="3"/>
      <dgm:spPr/>
      <dgm:t>
        <a:bodyPr/>
        <a:lstStyle/>
        <a:p>
          <a:endParaRPr lang="en-US"/>
        </a:p>
      </dgm:t>
    </dgm:pt>
    <dgm:pt modelId="{D2EF11BF-539A-499F-9CC9-94BFB2949619}" type="pres">
      <dgm:prSet presAssocID="{1B05759F-4620-4458-83B0-C9E3A9AA8DBC}" presName="hierChild4" presStyleCnt="0"/>
      <dgm:spPr/>
    </dgm:pt>
    <dgm:pt modelId="{EB3EA90E-EE51-4595-9339-4003CDB656F3}" type="pres">
      <dgm:prSet presAssocID="{1B05759F-4620-4458-83B0-C9E3A9AA8DBC}" presName="hierChild5" presStyleCnt="0"/>
      <dgm:spPr/>
    </dgm:pt>
    <dgm:pt modelId="{AE9176C3-E1CD-434C-B43A-C9D0C57780F3}" type="pres">
      <dgm:prSet presAssocID="{2F0748E2-4019-40D0-81AB-BFED7857D108}" presName="hierChild5" presStyleCnt="0"/>
      <dgm:spPr/>
    </dgm:pt>
    <dgm:pt modelId="{8B3A7839-856D-48E4-B097-1F91F3A7FD85}" type="pres">
      <dgm:prSet presAssocID="{821A6586-6957-4A51-B277-64A95B2311D8}" presName="Name35" presStyleLbl="parChTrans1D3" presStyleIdx="2" presStyleCnt="3"/>
      <dgm:spPr/>
      <dgm:t>
        <a:bodyPr/>
        <a:lstStyle/>
        <a:p>
          <a:endParaRPr lang="en-US"/>
        </a:p>
      </dgm:t>
    </dgm:pt>
    <dgm:pt modelId="{4FE61A8A-C2B2-4EAF-8906-6F9B7B2B3AD8}" type="pres">
      <dgm:prSet presAssocID="{5BFADB00-9ACB-41A1-9B07-8055D2A603C2}" presName="hierRoot2" presStyleCnt="0">
        <dgm:presLayoutVars>
          <dgm:hierBranch/>
        </dgm:presLayoutVars>
      </dgm:prSet>
      <dgm:spPr/>
    </dgm:pt>
    <dgm:pt modelId="{389E2FDE-F1C8-438F-9F93-8BB7BA4C34FC}" type="pres">
      <dgm:prSet presAssocID="{5BFADB00-9ACB-41A1-9B07-8055D2A603C2}" presName="rootComposite" presStyleCnt="0"/>
      <dgm:spPr/>
    </dgm:pt>
    <dgm:pt modelId="{4538D0CE-789C-48FB-A284-263587EB47DB}" type="pres">
      <dgm:prSet presAssocID="{5BFADB00-9ACB-41A1-9B07-8055D2A603C2}" presName="rootText" presStyleLbl="node3" presStyleIdx="2" presStyleCnt="3" custScaleX="11850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0CD32A5-E112-46CF-8525-9FEFF187D071}" type="pres">
      <dgm:prSet presAssocID="{5BFADB00-9ACB-41A1-9B07-8055D2A603C2}" presName="rootConnector" presStyleLbl="node3" presStyleIdx="2" presStyleCnt="3"/>
      <dgm:spPr/>
      <dgm:t>
        <a:bodyPr/>
        <a:lstStyle/>
        <a:p>
          <a:endParaRPr lang="en-US"/>
        </a:p>
      </dgm:t>
    </dgm:pt>
    <dgm:pt modelId="{9CCB7ABC-243B-4B5E-95A0-1A65C59AA293}" type="pres">
      <dgm:prSet presAssocID="{5BFADB00-9ACB-41A1-9B07-8055D2A603C2}" presName="hierChild4" presStyleCnt="0"/>
      <dgm:spPr/>
    </dgm:pt>
    <dgm:pt modelId="{DD9E3551-BEE1-4CE8-AD92-32BDE4A16A52}" type="pres">
      <dgm:prSet presAssocID="{6E83EDA0-E250-4D60-8076-0F5F3B6ECA66}" presName="Name35" presStyleLbl="parChTrans1D4" presStyleIdx="2" presStyleCnt="3"/>
      <dgm:spPr/>
      <dgm:t>
        <a:bodyPr/>
        <a:lstStyle/>
        <a:p>
          <a:endParaRPr lang="en-US"/>
        </a:p>
      </dgm:t>
    </dgm:pt>
    <dgm:pt modelId="{1C9B116A-1969-4557-BEB6-E8275BF86852}" type="pres">
      <dgm:prSet presAssocID="{F1825F68-D357-4E9D-9F88-0C5F88F7EF09}" presName="hierRoot2" presStyleCnt="0">
        <dgm:presLayoutVars>
          <dgm:hierBranch val="init"/>
        </dgm:presLayoutVars>
      </dgm:prSet>
      <dgm:spPr/>
    </dgm:pt>
    <dgm:pt modelId="{EFE90059-8DCA-48DE-ADF7-1D3F08723119}" type="pres">
      <dgm:prSet presAssocID="{F1825F68-D357-4E9D-9F88-0C5F88F7EF09}" presName="rootComposite" presStyleCnt="0"/>
      <dgm:spPr/>
    </dgm:pt>
    <dgm:pt modelId="{3B759BB4-42A8-4368-87AD-84BE19262BC6}" type="pres">
      <dgm:prSet presAssocID="{F1825F68-D357-4E9D-9F88-0C5F88F7EF09}" presName="rootText" presStyleLbl="node4" presStyleIdx="2" presStyleCnt="3" custScaleX="11850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83A4D4F-574E-4704-BC63-F63D0AC7A0EC}" type="pres">
      <dgm:prSet presAssocID="{F1825F68-D357-4E9D-9F88-0C5F88F7EF09}" presName="rootConnector" presStyleLbl="node4" presStyleIdx="2" presStyleCnt="3"/>
      <dgm:spPr/>
      <dgm:t>
        <a:bodyPr/>
        <a:lstStyle/>
        <a:p>
          <a:endParaRPr lang="en-US"/>
        </a:p>
      </dgm:t>
    </dgm:pt>
    <dgm:pt modelId="{53633F4A-E777-4460-981D-5A8A9CDBFEFA}" type="pres">
      <dgm:prSet presAssocID="{F1825F68-D357-4E9D-9F88-0C5F88F7EF09}" presName="hierChild4" presStyleCnt="0"/>
      <dgm:spPr/>
    </dgm:pt>
    <dgm:pt modelId="{34B0C0CA-BF45-49AD-A09F-9E4197D5B547}" type="pres">
      <dgm:prSet presAssocID="{F1825F68-D357-4E9D-9F88-0C5F88F7EF09}" presName="hierChild5" presStyleCnt="0"/>
      <dgm:spPr/>
    </dgm:pt>
    <dgm:pt modelId="{2A975650-E951-4C5C-9EA5-42218CBBADAE}" type="pres">
      <dgm:prSet presAssocID="{5BFADB00-9ACB-41A1-9B07-8055D2A603C2}" presName="hierChild5" presStyleCnt="0"/>
      <dgm:spPr/>
    </dgm:pt>
    <dgm:pt modelId="{7A8A2064-3364-4204-96A2-DF77B9618173}" type="pres">
      <dgm:prSet presAssocID="{37ECF17A-7171-4D76-91F1-CB53F38CF605}" presName="hierChild5" presStyleCnt="0"/>
      <dgm:spPr/>
    </dgm:pt>
    <dgm:pt modelId="{85364E26-CDAC-4035-AEAD-C30B3B613A55}" type="pres">
      <dgm:prSet presAssocID="{E7208594-49BB-44E4-8C30-CB1FD380994C}" presName="hierChild3" presStyleCnt="0"/>
      <dgm:spPr/>
    </dgm:pt>
    <dgm:pt modelId="{7361F7EE-6552-465C-B5AE-F315DFC92412}" type="pres">
      <dgm:prSet presAssocID="{3BDB73E5-3ED4-4AA7-9627-E7772A99B615}" presName="Name111" presStyleLbl="parChTrans1D2" presStyleIdx="1" presStyleCnt="2"/>
      <dgm:spPr/>
      <dgm:t>
        <a:bodyPr/>
        <a:lstStyle/>
        <a:p>
          <a:endParaRPr lang="en-US"/>
        </a:p>
      </dgm:t>
    </dgm:pt>
    <dgm:pt modelId="{6F6CF0E3-689C-4CEC-8344-28C7AC5A5F41}" type="pres">
      <dgm:prSet presAssocID="{FC0F3B32-C79D-454C-AA81-9D8020259118}" presName="hierRoot3" presStyleCnt="0">
        <dgm:presLayoutVars>
          <dgm:hierBranch val="init"/>
        </dgm:presLayoutVars>
      </dgm:prSet>
      <dgm:spPr/>
    </dgm:pt>
    <dgm:pt modelId="{91B7A7DF-8A5D-443A-88F6-FE8C925CED17}" type="pres">
      <dgm:prSet presAssocID="{FC0F3B32-C79D-454C-AA81-9D8020259118}" presName="rootComposite3" presStyleCnt="0"/>
      <dgm:spPr/>
    </dgm:pt>
    <dgm:pt modelId="{48B1405B-DB9A-4CA6-9361-2610B7C8A765}" type="pres">
      <dgm:prSet presAssocID="{FC0F3B32-C79D-454C-AA81-9D8020259118}" presName="rootText3" presStyleLbl="asst1" presStyleIdx="0" presStyleCnt="1" custScaleX="281857" custScaleY="307210" custLinFactNeighborX="-908" custLinFactNeighborY="-369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4FB5ECA-E965-4749-BEC7-428F3CEB76D9}" type="pres">
      <dgm:prSet presAssocID="{FC0F3B32-C79D-454C-AA81-9D8020259118}" presName="rootConnector3" presStyleLbl="asst1" presStyleIdx="0" presStyleCnt="1"/>
      <dgm:spPr/>
      <dgm:t>
        <a:bodyPr/>
        <a:lstStyle/>
        <a:p>
          <a:endParaRPr lang="en-US"/>
        </a:p>
      </dgm:t>
    </dgm:pt>
    <dgm:pt modelId="{F6CC6C3A-5E96-4928-855F-74DF24E032EC}" type="pres">
      <dgm:prSet presAssocID="{FC0F3B32-C79D-454C-AA81-9D8020259118}" presName="hierChild6" presStyleCnt="0"/>
      <dgm:spPr/>
    </dgm:pt>
    <dgm:pt modelId="{339156BB-855B-42C3-B011-4FA2B55757EC}" type="pres">
      <dgm:prSet presAssocID="{FC0F3B32-C79D-454C-AA81-9D8020259118}" presName="hierChild7" presStyleCnt="0"/>
      <dgm:spPr/>
    </dgm:pt>
  </dgm:ptLst>
  <dgm:cxnLst>
    <dgm:cxn modelId="{4388640F-9CAE-4FFE-82B6-D7BED51F28D8}" type="presOf" srcId="{37ECF17A-7171-4D76-91F1-CB53F38CF605}" destId="{47F20B64-6C10-44FB-8763-FD7A0268870A}" srcOrd="0" destOrd="0" presId="urn:microsoft.com/office/officeart/2005/8/layout/orgChart1"/>
    <dgm:cxn modelId="{CE286A1F-203F-41F5-9879-EAF010454292}" type="presOf" srcId="{F1825F68-D357-4E9D-9F88-0C5F88F7EF09}" destId="{3B759BB4-42A8-4368-87AD-84BE19262BC6}" srcOrd="0" destOrd="0" presId="urn:microsoft.com/office/officeart/2005/8/layout/orgChart1"/>
    <dgm:cxn modelId="{04E7BBBA-2C42-49DC-831C-46D053F9C3B7}" type="presOf" srcId="{C670C6B9-393E-4896-937A-5A86F5A0A6DD}" destId="{79927331-F556-436B-A457-A457B31B84B6}" srcOrd="1" destOrd="0" presId="urn:microsoft.com/office/officeart/2005/8/layout/orgChart1"/>
    <dgm:cxn modelId="{05676376-F08B-4F4E-BE9C-F3B1B74E416C}" srcId="{37ECF17A-7171-4D76-91F1-CB53F38CF605}" destId="{2F0748E2-4019-40D0-81AB-BFED7857D108}" srcOrd="1" destOrd="0" parTransId="{BACB897F-B45F-4E2E-A694-41EB1993499A}" sibTransId="{701D771A-4771-40DB-B2C7-3089A99B4974}"/>
    <dgm:cxn modelId="{D8F73884-789B-4075-9086-690177EEF8D4}" type="presOf" srcId="{C670C6B9-393E-4896-937A-5A86F5A0A6DD}" destId="{FFE80181-E303-4A85-9DD0-E1886799099C}" srcOrd="0" destOrd="0" presId="urn:microsoft.com/office/officeart/2005/8/layout/orgChart1"/>
    <dgm:cxn modelId="{F8DE5FCF-4ED7-461E-A841-BDDCC026710D}" type="presOf" srcId="{1B05759F-4620-4458-83B0-C9E3A9AA8DBC}" destId="{138B3FF6-8AC8-4450-BED3-7E43A5A40313}" srcOrd="1" destOrd="0" presId="urn:microsoft.com/office/officeart/2005/8/layout/orgChart1"/>
    <dgm:cxn modelId="{D3A0AC09-107E-43F9-924E-B64D923EE086}" srcId="{C670C6B9-393E-4896-937A-5A86F5A0A6DD}" destId="{D68169CF-D4F1-4D14-AEA9-720D151C1C53}" srcOrd="0" destOrd="0" parTransId="{2F58A7AD-1068-42B6-B612-91420B2D3D61}" sibTransId="{AE8F9C34-707E-42D4-8C8E-11F85336AB20}"/>
    <dgm:cxn modelId="{FC660714-D923-47C7-A91D-A72D12A9D331}" type="presOf" srcId="{6E83EDA0-E250-4D60-8076-0F5F3B6ECA66}" destId="{DD9E3551-BEE1-4CE8-AD92-32BDE4A16A52}" srcOrd="0" destOrd="0" presId="urn:microsoft.com/office/officeart/2005/8/layout/orgChart1"/>
    <dgm:cxn modelId="{E31FF9D8-2818-416B-8334-BB1B742F6144}" srcId="{37ECF17A-7171-4D76-91F1-CB53F38CF605}" destId="{C670C6B9-393E-4896-937A-5A86F5A0A6DD}" srcOrd="0" destOrd="0" parTransId="{34A8AD0D-061E-44DE-B84C-CC6C259BB6DF}" sibTransId="{15BA5F5D-4BE7-43EA-9D67-65D3685983BE}"/>
    <dgm:cxn modelId="{7424F9F1-CD2B-4DE6-8E28-BDF9CDF1572F}" type="presOf" srcId="{2F0748E2-4019-40D0-81AB-BFED7857D108}" destId="{90E0A081-2A23-4DED-AE7F-BB08D082CDEF}" srcOrd="0" destOrd="0" presId="urn:microsoft.com/office/officeart/2005/8/layout/orgChart1"/>
    <dgm:cxn modelId="{3E7B8980-B872-4BA3-8232-BC253D006E40}" type="presOf" srcId="{E7208594-49BB-44E4-8C30-CB1FD380994C}" destId="{F5E690D8-50A2-4693-A35E-E1EEDC6816DC}" srcOrd="0" destOrd="0" presId="urn:microsoft.com/office/officeart/2005/8/layout/orgChart1"/>
    <dgm:cxn modelId="{D0616E2C-B77B-4A6F-AA92-E1F7DF6285CB}" type="presOf" srcId="{34A8AD0D-061E-44DE-B84C-CC6C259BB6DF}" destId="{03C9AAEA-5A5C-416F-9C68-F140020769DF}" srcOrd="0" destOrd="0" presId="urn:microsoft.com/office/officeart/2005/8/layout/orgChart1"/>
    <dgm:cxn modelId="{44756052-DCAE-4050-876B-8BBAC7A72AD9}" type="presOf" srcId="{821A6586-6957-4A51-B277-64A95B2311D8}" destId="{8B3A7839-856D-48E4-B097-1F91F3A7FD85}" srcOrd="0" destOrd="0" presId="urn:microsoft.com/office/officeart/2005/8/layout/orgChart1"/>
    <dgm:cxn modelId="{745881E9-12CF-4670-A722-2D30812E700D}" type="presOf" srcId="{37ECF17A-7171-4D76-91F1-CB53F38CF605}" destId="{0576D9EA-36E4-4AC1-B5EF-9BF457645F96}" srcOrd="1" destOrd="0" presId="urn:microsoft.com/office/officeart/2005/8/layout/orgChart1"/>
    <dgm:cxn modelId="{DBAB3525-86CD-48FB-846B-4207780239E5}" type="presOf" srcId="{A4B5AA96-6C6E-4B09-9BEE-43D863BF44CB}" destId="{80A2BD94-BE72-44FB-A29E-142FC09E53A8}" srcOrd="0" destOrd="0" presId="urn:microsoft.com/office/officeart/2005/8/layout/orgChart1"/>
    <dgm:cxn modelId="{0D30B404-EA34-4130-8E32-4105D360D559}" type="presOf" srcId="{5BFADB00-9ACB-41A1-9B07-8055D2A603C2}" destId="{10CD32A5-E112-46CF-8525-9FEFF187D071}" srcOrd="1" destOrd="0" presId="urn:microsoft.com/office/officeart/2005/8/layout/orgChart1"/>
    <dgm:cxn modelId="{4C91CA91-D232-496E-8872-6E930928D5DD}" type="presOf" srcId="{D68169CF-D4F1-4D14-AEA9-720D151C1C53}" destId="{7F5F713D-2759-4AFE-94F1-3DFBADDD9909}" srcOrd="1" destOrd="0" presId="urn:microsoft.com/office/officeart/2005/8/layout/orgChart1"/>
    <dgm:cxn modelId="{7491036F-BB29-4DC2-98AE-4D5C627AD78A}" type="presOf" srcId="{5BFADB00-9ACB-41A1-9B07-8055D2A603C2}" destId="{4538D0CE-789C-48FB-A284-263587EB47DB}" srcOrd="0" destOrd="0" presId="urn:microsoft.com/office/officeart/2005/8/layout/orgChart1"/>
    <dgm:cxn modelId="{F978A638-FDFF-455D-B167-F379B94D267C}" type="presOf" srcId="{3BDB73E5-3ED4-4AA7-9627-E7772A99B615}" destId="{7361F7EE-6552-465C-B5AE-F315DFC92412}" srcOrd="0" destOrd="0" presId="urn:microsoft.com/office/officeart/2005/8/layout/orgChart1"/>
    <dgm:cxn modelId="{4A9EDE72-DC11-4F29-8693-C20E70EF7BCA}" srcId="{E7208594-49BB-44E4-8C30-CB1FD380994C}" destId="{FC0F3B32-C79D-454C-AA81-9D8020259118}" srcOrd="0" destOrd="0" parTransId="{3BDB73E5-3ED4-4AA7-9627-E7772A99B615}" sibTransId="{29C47F8F-053E-43A0-B3F3-69F1786C49D7}"/>
    <dgm:cxn modelId="{0047C897-B34B-430A-A7FC-2239A15D26E5}" srcId="{37ECF17A-7171-4D76-91F1-CB53F38CF605}" destId="{5BFADB00-9ACB-41A1-9B07-8055D2A603C2}" srcOrd="2" destOrd="0" parTransId="{821A6586-6957-4A51-B277-64A95B2311D8}" sibTransId="{4E70EA77-A6E4-4F34-9551-EB30B856B117}"/>
    <dgm:cxn modelId="{5C8E1BD5-E2E7-4ED4-AEB5-DDF196093813}" type="presOf" srcId="{E7208594-49BB-44E4-8C30-CB1FD380994C}" destId="{00D5A32D-542B-4AA9-937E-C23689412C6C}" srcOrd="1" destOrd="0" presId="urn:microsoft.com/office/officeart/2005/8/layout/orgChart1"/>
    <dgm:cxn modelId="{A933ADF2-7772-4EDC-BC78-DE002E42AD59}" srcId="{2F0748E2-4019-40D0-81AB-BFED7857D108}" destId="{1B05759F-4620-4458-83B0-C9E3A9AA8DBC}" srcOrd="0" destOrd="0" parTransId="{A4B5AA96-6C6E-4B09-9BEE-43D863BF44CB}" sibTransId="{5D9C2DC8-B174-4885-B6E6-AB0BB0586A80}"/>
    <dgm:cxn modelId="{790632E7-E64E-4EB0-9010-0762C3358D0E}" srcId="{5BFADB00-9ACB-41A1-9B07-8055D2A603C2}" destId="{F1825F68-D357-4E9D-9F88-0C5F88F7EF09}" srcOrd="0" destOrd="0" parTransId="{6E83EDA0-E250-4D60-8076-0F5F3B6ECA66}" sibTransId="{E095D86A-84F7-4CB5-93BB-4B9805985CE3}"/>
    <dgm:cxn modelId="{28D418AE-8D2A-4D96-A676-73936A4B3547}" type="presOf" srcId="{D68169CF-D4F1-4D14-AEA9-720D151C1C53}" destId="{B5F4DCA9-34D7-49B8-8C0B-03C0CB39284E}" srcOrd="0" destOrd="0" presId="urn:microsoft.com/office/officeart/2005/8/layout/orgChart1"/>
    <dgm:cxn modelId="{9BEF319D-4039-4ED7-A24F-5975D791C58D}" type="presOf" srcId="{2F340476-3939-4A42-819B-E28CD95D8090}" destId="{D6B06E1B-3F12-4928-AD03-608A30E80186}" srcOrd="0" destOrd="0" presId="urn:microsoft.com/office/officeart/2005/8/layout/orgChart1"/>
    <dgm:cxn modelId="{D084E786-D85D-42A6-9E1B-C82DCE877198}" type="presOf" srcId="{4D34EA71-C97A-49DD-99FA-DA6B7F790847}" destId="{1F6E40E2-18C0-4A4C-97A8-5D1865BEB51C}" srcOrd="0" destOrd="0" presId="urn:microsoft.com/office/officeart/2005/8/layout/orgChart1"/>
    <dgm:cxn modelId="{AFBFA7F3-FF38-43DC-A209-3505B45F18F0}" type="presOf" srcId="{2F58A7AD-1068-42B6-B612-91420B2D3D61}" destId="{11842BDB-1383-4C26-8F80-780AB828DD3B}" srcOrd="0" destOrd="0" presId="urn:microsoft.com/office/officeart/2005/8/layout/orgChart1"/>
    <dgm:cxn modelId="{C8905935-D9C5-4C65-80FF-B0BF3CDF0867}" srcId="{2F340476-3939-4A42-819B-E28CD95D8090}" destId="{E7208594-49BB-44E4-8C30-CB1FD380994C}" srcOrd="0" destOrd="0" parTransId="{0C5F14CF-F2B6-48C5-94AA-8E7B717664F3}" sibTransId="{AE5CA824-B6A1-46EF-AC49-50C939DB3983}"/>
    <dgm:cxn modelId="{A92F788B-493D-48FC-A7DC-A72896AE4EFD}" type="presOf" srcId="{1B05759F-4620-4458-83B0-C9E3A9AA8DBC}" destId="{97EACA2A-5AD6-4F04-B364-108AB2F0B73D}" srcOrd="0" destOrd="0" presId="urn:microsoft.com/office/officeart/2005/8/layout/orgChart1"/>
    <dgm:cxn modelId="{1A683B2A-7F2B-4298-9D99-8AA57C177FDA}" type="presOf" srcId="{2F0748E2-4019-40D0-81AB-BFED7857D108}" destId="{75520CD3-548F-4034-AF0B-4076D141EBEC}" srcOrd="1" destOrd="0" presId="urn:microsoft.com/office/officeart/2005/8/layout/orgChart1"/>
    <dgm:cxn modelId="{EE9C68F7-402F-4F77-9106-C8554C8AA818}" type="presOf" srcId="{F1825F68-D357-4E9D-9F88-0C5F88F7EF09}" destId="{A83A4D4F-574E-4704-BC63-F63D0AC7A0EC}" srcOrd="1" destOrd="0" presId="urn:microsoft.com/office/officeart/2005/8/layout/orgChart1"/>
    <dgm:cxn modelId="{6B127FF1-2666-418E-8CAE-C451BC537FDD}" type="presOf" srcId="{FC0F3B32-C79D-454C-AA81-9D8020259118}" destId="{48B1405B-DB9A-4CA6-9361-2610B7C8A765}" srcOrd="0" destOrd="0" presId="urn:microsoft.com/office/officeart/2005/8/layout/orgChart1"/>
    <dgm:cxn modelId="{B6E2AE5F-76FC-4DC0-A568-04EBB00AFC17}" type="presOf" srcId="{FC0F3B32-C79D-454C-AA81-9D8020259118}" destId="{34FB5ECA-E965-4749-BEC7-428F3CEB76D9}" srcOrd="1" destOrd="0" presId="urn:microsoft.com/office/officeart/2005/8/layout/orgChart1"/>
    <dgm:cxn modelId="{CACFB07F-4201-4A2C-BA8D-3784DB9DD596}" srcId="{E7208594-49BB-44E4-8C30-CB1FD380994C}" destId="{37ECF17A-7171-4D76-91F1-CB53F38CF605}" srcOrd="1" destOrd="0" parTransId="{4D34EA71-C97A-49DD-99FA-DA6B7F790847}" sibTransId="{39E61FD7-0AEC-4FC1-BE5A-501DD1CE8183}"/>
    <dgm:cxn modelId="{8AA21CA3-6FD9-48EE-838F-D3B3C29EF551}" type="presOf" srcId="{BACB897F-B45F-4E2E-A694-41EB1993499A}" destId="{77794F1D-D4A8-45E5-9E83-0CE33AC06C39}" srcOrd="0" destOrd="0" presId="urn:microsoft.com/office/officeart/2005/8/layout/orgChart1"/>
    <dgm:cxn modelId="{AADEF184-5BBD-4275-B2FA-BF8B01CC9AF2}" type="presParOf" srcId="{D6B06E1B-3F12-4928-AD03-608A30E80186}" destId="{83DC0DC3-ED44-468B-8E12-71660D67D050}" srcOrd="0" destOrd="0" presId="urn:microsoft.com/office/officeart/2005/8/layout/orgChart1"/>
    <dgm:cxn modelId="{0A583474-A9E7-4BDB-B443-F3D6A7FEC165}" type="presParOf" srcId="{83DC0DC3-ED44-468B-8E12-71660D67D050}" destId="{5FEACE47-1023-482F-8AF0-F9A706C975C2}" srcOrd="0" destOrd="0" presId="urn:microsoft.com/office/officeart/2005/8/layout/orgChart1"/>
    <dgm:cxn modelId="{DE0F94A8-C25F-4B4E-94C4-F4CB0D7700EC}" type="presParOf" srcId="{5FEACE47-1023-482F-8AF0-F9A706C975C2}" destId="{F5E690D8-50A2-4693-A35E-E1EEDC6816DC}" srcOrd="0" destOrd="0" presId="urn:microsoft.com/office/officeart/2005/8/layout/orgChart1"/>
    <dgm:cxn modelId="{42FFF301-71E7-4658-A96E-20B7168E18D8}" type="presParOf" srcId="{5FEACE47-1023-482F-8AF0-F9A706C975C2}" destId="{00D5A32D-542B-4AA9-937E-C23689412C6C}" srcOrd="1" destOrd="0" presId="urn:microsoft.com/office/officeart/2005/8/layout/orgChart1"/>
    <dgm:cxn modelId="{4DA00823-6629-4890-BC26-5767065EDBE0}" type="presParOf" srcId="{83DC0DC3-ED44-468B-8E12-71660D67D050}" destId="{78F1510C-EAA3-4749-8712-DC69CCFAED13}" srcOrd="1" destOrd="0" presId="urn:microsoft.com/office/officeart/2005/8/layout/orgChart1"/>
    <dgm:cxn modelId="{4E7DE953-7A51-4C00-B4E5-CA8760FEB4A9}" type="presParOf" srcId="{78F1510C-EAA3-4749-8712-DC69CCFAED13}" destId="{1F6E40E2-18C0-4A4C-97A8-5D1865BEB51C}" srcOrd="0" destOrd="0" presId="urn:microsoft.com/office/officeart/2005/8/layout/orgChart1"/>
    <dgm:cxn modelId="{97487B22-3426-4997-AD96-1E103A70D2B3}" type="presParOf" srcId="{78F1510C-EAA3-4749-8712-DC69CCFAED13}" destId="{61CA1F84-2A71-45F5-9126-B84F043AF768}" srcOrd="1" destOrd="0" presId="urn:microsoft.com/office/officeart/2005/8/layout/orgChart1"/>
    <dgm:cxn modelId="{E8872AD5-7FF1-40DD-AC04-0420F44598A4}" type="presParOf" srcId="{61CA1F84-2A71-45F5-9126-B84F043AF768}" destId="{7A323831-8D8D-4F5D-9420-FC026B80AE43}" srcOrd="0" destOrd="0" presId="urn:microsoft.com/office/officeart/2005/8/layout/orgChart1"/>
    <dgm:cxn modelId="{C2749337-E9C3-4606-8E87-5A9933A2FC98}" type="presParOf" srcId="{7A323831-8D8D-4F5D-9420-FC026B80AE43}" destId="{47F20B64-6C10-44FB-8763-FD7A0268870A}" srcOrd="0" destOrd="0" presId="urn:microsoft.com/office/officeart/2005/8/layout/orgChart1"/>
    <dgm:cxn modelId="{34BA0792-F818-4640-AB3F-A1D1E87F22D2}" type="presParOf" srcId="{7A323831-8D8D-4F5D-9420-FC026B80AE43}" destId="{0576D9EA-36E4-4AC1-B5EF-9BF457645F96}" srcOrd="1" destOrd="0" presId="urn:microsoft.com/office/officeart/2005/8/layout/orgChart1"/>
    <dgm:cxn modelId="{97A592AA-B195-4EF4-8465-69B9C1381643}" type="presParOf" srcId="{61CA1F84-2A71-45F5-9126-B84F043AF768}" destId="{5A21A962-DE82-4FA7-88C0-01E8D0DC93DA}" srcOrd="1" destOrd="0" presId="urn:microsoft.com/office/officeart/2005/8/layout/orgChart1"/>
    <dgm:cxn modelId="{2C7EDF74-75FA-4D4C-9F6B-077A26D68D13}" type="presParOf" srcId="{5A21A962-DE82-4FA7-88C0-01E8D0DC93DA}" destId="{03C9AAEA-5A5C-416F-9C68-F140020769DF}" srcOrd="0" destOrd="0" presId="urn:microsoft.com/office/officeart/2005/8/layout/orgChart1"/>
    <dgm:cxn modelId="{16909379-EDAB-4C81-B2B0-D4E8AD37EEA9}" type="presParOf" srcId="{5A21A962-DE82-4FA7-88C0-01E8D0DC93DA}" destId="{659DD5BA-C6C7-4BC8-B82C-69603810DE8E}" srcOrd="1" destOrd="0" presId="urn:microsoft.com/office/officeart/2005/8/layout/orgChart1"/>
    <dgm:cxn modelId="{798FE63B-73F9-4683-A60D-B3619FC79627}" type="presParOf" srcId="{659DD5BA-C6C7-4BC8-B82C-69603810DE8E}" destId="{3C270F77-D1C3-472B-B1FB-F7EF60DD14DE}" srcOrd="0" destOrd="0" presId="urn:microsoft.com/office/officeart/2005/8/layout/orgChart1"/>
    <dgm:cxn modelId="{4D698EC1-4EB6-4BC6-8F98-329F1A0D6BB5}" type="presParOf" srcId="{3C270F77-D1C3-472B-B1FB-F7EF60DD14DE}" destId="{FFE80181-E303-4A85-9DD0-E1886799099C}" srcOrd="0" destOrd="0" presId="urn:microsoft.com/office/officeart/2005/8/layout/orgChart1"/>
    <dgm:cxn modelId="{96D9A6EC-301D-4986-AA9A-8C11AA905B28}" type="presParOf" srcId="{3C270F77-D1C3-472B-B1FB-F7EF60DD14DE}" destId="{79927331-F556-436B-A457-A457B31B84B6}" srcOrd="1" destOrd="0" presId="urn:microsoft.com/office/officeart/2005/8/layout/orgChart1"/>
    <dgm:cxn modelId="{856F34BD-B31C-471D-A290-B0B1AE1C50D7}" type="presParOf" srcId="{659DD5BA-C6C7-4BC8-B82C-69603810DE8E}" destId="{07591E95-83F7-4A82-A697-85C89E7DF665}" srcOrd="1" destOrd="0" presId="urn:microsoft.com/office/officeart/2005/8/layout/orgChart1"/>
    <dgm:cxn modelId="{B4E478DF-9CAB-43AC-9A90-EDD0D1837A3E}" type="presParOf" srcId="{07591E95-83F7-4A82-A697-85C89E7DF665}" destId="{11842BDB-1383-4C26-8F80-780AB828DD3B}" srcOrd="0" destOrd="0" presId="urn:microsoft.com/office/officeart/2005/8/layout/orgChart1"/>
    <dgm:cxn modelId="{2BAA2782-56A5-40E4-ADE3-9FB24655C9E4}" type="presParOf" srcId="{07591E95-83F7-4A82-A697-85C89E7DF665}" destId="{18341620-5CAE-4FA3-BE2D-5DF2C514D6DB}" srcOrd="1" destOrd="0" presId="urn:microsoft.com/office/officeart/2005/8/layout/orgChart1"/>
    <dgm:cxn modelId="{818AAA47-FEC7-4CF9-AA43-8D59531BFAA8}" type="presParOf" srcId="{18341620-5CAE-4FA3-BE2D-5DF2C514D6DB}" destId="{B85A495D-ADEB-4051-B904-51BC6790921F}" srcOrd="0" destOrd="0" presId="urn:microsoft.com/office/officeart/2005/8/layout/orgChart1"/>
    <dgm:cxn modelId="{8D322218-390E-410F-9B42-0C995187C6F3}" type="presParOf" srcId="{B85A495D-ADEB-4051-B904-51BC6790921F}" destId="{B5F4DCA9-34D7-49B8-8C0B-03C0CB39284E}" srcOrd="0" destOrd="0" presId="urn:microsoft.com/office/officeart/2005/8/layout/orgChart1"/>
    <dgm:cxn modelId="{A9D9C592-4CB2-41EF-B03D-F1F7839A5B5E}" type="presParOf" srcId="{B85A495D-ADEB-4051-B904-51BC6790921F}" destId="{7F5F713D-2759-4AFE-94F1-3DFBADDD9909}" srcOrd="1" destOrd="0" presId="urn:microsoft.com/office/officeart/2005/8/layout/orgChart1"/>
    <dgm:cxn modelId="{ED203FEE-BB79-4B02-AF64-685A77DDEF9F}" type="presParOf" srcId="{18341620-5CAE-4FA3-BE2D-5DF2C514D6DB}" destId="{6F8DC6EE-E2C4-4E15-AC0B-3DBC3854F619}" srcOrd="1" destOrd="0" presId="urn:microsoft.com/office/officeart/2005/8/layout/orgChart1"/>
    <dgm:cxn modelId="{E4355A45-986D-4212-BBE0-A1947BB93EA3}" type="presParOf" srcId="{18341620-5CAE-4FA3-BE2D-5DF2C514D6DB}" destId="{ECC70FF8-AE11-4186-A020-F37145CD1F7F}" srcOrd="2" destOrd="0" presId="urn:microsoft.com/office/officeart/2005/8/layout/orgChart1"/>
    <dgm:cxn modelId="{B7D8F7DB-5FB5-4C83-A061-6ACC9CF8F201}" type="presParOf" srcId="{659DD5BA-C6C7-4BC8-B82C-69603810DE8E}" destId="{BFE7654E-2C03-4933-BA88-F4C0B8E02E1A}" srcOrd="2" destOrd="0" presId="urn:microsoft.com/office/officeart/2005/8/layout/orgChart1"/>
    <dgm:cxn modelId="{DD351488-53FA-4340-A66D-F22E7BE7A0D8}" type="presParOf" srcId="{5A21A962-DE82-4FA7-88C0-01E8D0DC93DA}" destId="{77794F1D-D4A8-45E5-9E83-0CE33AC06C39}" srcOrd="2" destOrd="0" presId="urn:microsoft.com/office/officeart/2005/8/layout/orgChart1"/>
    <dgm:cxn modelId="{7DDB1B9B-043F-46F9-B0F5-641D115840FC}" type="presParOf" srcId="{5A21A962-DE82-4FA7-88C0-01E8D0DC93DA}" destId="{244A1FAA-5113-442E-9485-7AB146D13F8E}" srcOrd="3" destOrd="0" presId="urn:microsoft.com/office/officeart/2005/8/layout/orgChart1"/>
    <dgm:cxn modelId="{9BA68D7B-6E5E-4192-93EC-9115D33347D0}" type="presParOf" srcId="{244A1FAA-5113-442E-9485-7AB146D13F8E}" destId="{59295533-6507-4557-BB40-6683EDE77D97}" srcOrd="0" destOrd="0" presId="urn:microsoft.com/office/officeart/2005/8/layout/orgChart1"/>
    <dgm:cxn modelId="{D5AF485C-48B4-4E77-A808-D00BC9B30EC3}" type="presParOf" srcId="{59295533-6507-4557-BB40-6683EDE77D97}" destId="{90E0A081-2A23-4DED-AE7F-BB08D082CDEF}" srcOrd="0" destOrd="0" presId="urn:microsoft.com/office/officeart/2005/8/layout/orgChart1"/>
    <dgm:cxn modelId="{348217E1-A9DC-4928-8618-D597654E1A07}" type="presParOf" srcId="{59295533-6507-4557-BB40-6683EDE77D97}" destId="{75520CD3-548F-4034-AF0B-4076D141EBEC}" srcOrd="1" destOrd="0" presId="urn:microsoft.com/office/officeart/2005/8/layout/orgChart1"/>
    <dgm:cxn modelId="{BEEE1BD3-FA60-4D7A-BA1E-BFF168029075}" type="presParOf" srcId="{244A1FAA-5113-442E-9485-7AB146D13F8E}" destId="{D2517047-BAC3-4CD8-9212-4A65427022C3}" srcOrd="1" destOrd="0" presId="urn:microsoft.com/office/officeart/2005/8/layout/orgChart1"/>
    <dgm:cxn modelId="{80FCC62E-3F6F-4A32-B0EB-5DD33DAE5533}" type="presParOf" srcId="{D2517047-BAC3-4CD8-9212-4A65427022C3}" destId="{80A2BD94-BE72-44FB-A29E-142FC09E53A8}" srcOrd="0" destOrd="0" presId="urn:microsoft.com/office/officeart/2005/8/layout/orgChart1"/>
    <dgm:cxn modelId="{9AC0E6E3-60C9-48B8-84D2-7B62B5EA4C29}" type="presParOf" srcId="{D2517047-BAC3-4CD8-9212-4A65427022C3}" destId="{FCD4D047-EE7E-470B-A070-E6921D2F244B}" srcOrd="1" destOrd="0" presId="urn:microsoft.com/office/officeart/2005/8/layout/orgChart1"/>
    <dgm:cxn modelId="{DFAC55DF-FF57-44C0-BCF0-2AA2A9A86422}" type="presParOf" srcId="{FCD4D047-EE7E-470B-A070-E6921D2F244B}" destId="{43F07495-BAF1-4036-86E0-88933E65C752}" srcOrd="0" destOrd="0" presId="urn:microsoft.com/office/officeart/2005/8/layout/orgChart1"/>
    <dgm:cxn modelId="{924C55D1-60C9-4226-B7AF-5BD5CE54405A}" type="presParOf" srcId="{43F07495-BAF1-4036-86E0-88933E65C752}" destId="{97EACA2A-5AD6-4F04-B364-108AB2F0B73D}" srcOrd="0" destOrd="0" presId="urn:microsoft.com/office/officeart/2005/8/layout/orgChart1"/>
    <dgm:cxn modelId="{070C1932-B177-4859-B782-453AD638D613}" type="presParOf" srcId="{43F07495-BAF1-4036-86E0-88933E65C752}" destId="{138B3FF6-8AC8-4450-BED3-7E43A5A40313}" srcOrd="1" destOrd="0" presId="urn:microsoft.com/office/officeart/2005/8/layout/orgChart1"/>
    <dgm:cxn modelId="{46803F67-0E71-42F2-8C56-59807D6C0F60}" type="presParOf" srcId="{FCD4D047-EE7E-470B-A070-E6921D2F244B}" destId="{D2EF11BF-539A-499F-9CC9-94BFB2949619}" srcOrd="1" destOrd="0" presId="urn:microsoft.com/office/officeart/2005/8/layout/orgChart1"/>
    <dgm:cxn modelId="{07F1033F-1EEF-4788-AF47-1B52EADB9025}" type="presParOf" srcId="{FCD4D047-EE7E-470B-A070-E6921D2F244B}" destId="{EB3EA90E-EE51-4595-9339-4003CDB656F3}" srcOrd="2" destOrd="0" presId="urn:microsoft.com/office/officeart/2005/8/layout/orgChart1"/>
    <dgm:cxn modelId="{00B2F5AD-E398-4591-848A-A0567F7EF1BD}" type="presParOf" srcId="{244A1FAA-5113-442E-9485-7AB146D13F8E}" destId="{AE9176C3-E1CD-434C-B43A-C9D0C57780F3}" srcOrd="2" destOrd="0" presId="urn:microsoft.com/office/officeart/2005/8/layout/orgChart1"/>
    <dgm:cxn modelId="{41EC908A-1DD7-44C1-B3CF-2C6B45068966}" type="presParOf" srcId="{5A21A962-DE82-4FA7-88C0-01E8D0DC93DA}" destId="{8B3A7839-856D-48E4-B097-1F91F3A7FD85}" srcOrd="4" destOrd="0" presId="urn:microsoft.com/office/officeart/2005/8/layout/orgChart1"/>
    <dgm:cxn modelId="{21DCFFA3-A1CA-444A-8864-D0FFD6148EF3}" type="presParOf" srcId="{5A21A962-DE82-4FA7-88C0-01E8D0DC93DA}" destId="{4FE61A8A-C2B2-4EAF-8906-6F9B7B2B3AD8}" srcOrd="5" destOrd="0" presId="urn:microsoft.com/office/officeart/2005/8/layout/orgChart1"/>
    <dgm:cxn modelId="{E4C3A4D1-1C96-411C-BAD7-7FF30E881B98}" type="presParOf" srcId="{4FE61A8A-C2B2-4EAF-8906-6F9B7B2B3AD8}" destId="{389E2FDE-F1C8-438F-9F93-8BB7BA4C34FC}" srcOrd="0" destOrd="0" presId="urn:microsoft.com/office/officeart/2005/8/layout/orgChart1"/>
    <dgm:cxn modelId="{51C13B7E-CF27-489E-896D-FA55D2C4F462}" type="presParOf" srcId="{389E2FDE-F1C8-438F-9F93-8BB7BA4C34FC}" destId="{4538D0CE-789C-48FB-A284-263587EB47DB}" srcOrd="0" destOrd="0" presId="urn:microsoft.com/office/officeart/2005/8/layout/orgChart1"/>
    <dgm:cxn modelId="{64B9993C-6510-4DAC-80E0-F5BC93E70F02}" type="presParOf" srcId="{389E2FDE-F1C8-438F-9F93-8BB7BA4C34FC}" destId="{10CD32A5-E112-46CF-8525-9FEFF187D071}" srcOrd="1" destOrd="0" presId="urn:microsoft.com/office/officeart/2005/8/layout/orgChart1"/>
    <dgm:cxn modelId="{A5145AFF-85D7-46D9-BDBC-27D8E11F83D3}" type="presParOf" srcId="{4FE61A8A-C2B2-4EAF-8906-6F9B7B2B3AD8}" destId="{9CCB7ABC-243B-4B5E-95A0-1A65C59AA293}" srcOrd="1" destOrd="0" presId="urn:microsoft.com/office/officeart/2005/8/layout/orgChart1"/>
    <dgm:cxn modelId="{0E4F989E-6FA3-46C3-990B-FB71F85910F0}" type="presParOf" srcId="{9CCB7ABC-243B-4B5E-95A0-1A65C59AA293}" destId="{DD9E3551-BEE1-4CE8-AD92-32BDE4A16A52}" srcOrd="0" destOrd="0" presId="urn:microsoft.com/office/officeart/2005/8/layout/orgChart1"/>
    <dgm:cxn modelId="{33D69CD7-704C-4A74-8CF6-0FD61DA3839F}" type="presParOf" srcId="{9CCB7ABC-243B-4B5E-95A0-1A65C59AA293}" destId="{1C9B116A-1969-4557-BEB6-E8275BF86852}" srcOrd="1" destOrd="0" presId="urn:microsoft.com/office/officeart/2005/8/layout/orgChart1"/>
    <dgm:cxn modelId="{CADEE7BC-28C1-4FE6-B6EC-F3BCF60AE388}" type="presParOf" srcId="{1C9B116A-1969-4557-BEB6-E8275BF86852}" destId="{EFE90059-8DCA-48DE-ADF7-1D3F08723119}" srcOrd="0" destOrd="0" presId="urn:microsoft.com/office/officeart/2005/8/layout/orgChart1"/>
    <dgm:cxn modelId="{7F10E276-E138-4CD1-B0B9-4F98C04DF078}" type="presParOf" srcId="{EFE90059-8DCA-48DE-ADF7-1D3F08723119}" destId="{3B759BB4-42A8-4368-87AD-84BE19262BC6}" srcOrd="0" destOrd="0" presId="urn:microsoft.com/office/officeart/2005/8/layout/orgChart1"/>
    <dgm:cxn modelId="{CBCD31ED-86B3-4DA4-95B6-ECC494549216}" type="presParOf" srcId="{EFE90059-8DCA-48DE-ADF7-1D3F08723119}" destId="{A83A4D4F-574E-4704-BC63-F63D0AC7A0EC}" srcOrd="1" destOrd="0" presId="urn:microsoft.com/office/officeart/2005/8/layout/orgChart1"/>
    <dgm:cxn modelId="{7E0CC133-377D-4C4F-9765-EF9D3DFFC09B}" type="presParOf" srcId="{1C9B116A-1969-4557-BEB6-E8275BF86852}" destId="{53633F4A-E777-4460-981D-5A8A9CDBFEFA}" srcOrd="1" destOrd="0" presId="urn:microsoft.com/office/officeart/2005/8/layout/orgChart1"/>
    <dgm:cxn modelId="{0C057E3F-CF10-4F01-AF6D-6417360DF555}" type="presParOf" srcId="{1C9B116A-1969-4557-BEB6-E8275BF86852}" destId="{34B0C0CA-BF45-49AD-A09F-9E4197D5B547}" srcOrd="2" destOrd="0" presId="urn:microsoft.com/office/officeart/2005/8/layout/orgChart1"/>
    <dgm:cxn modelId="{81A5422D-480F-4DB8-B94C-4A83C666C997}" type="presParOf" srcId="{4FE61A8A-C2B2-4EAF-8906-6F9B7B2B3AD8}" destId="{2A975650-E951-4C5C-9EA5-42218CBBADAE}" srcOrd="2" destOrd="0" presId="urn:microsoft.com/office/officeart/2005/8/layout/orgChart1"/>
    <dgm:cxn modelId="{88C932CB-8AD3-43D2-AB78-59AF1788C4A6}" type="presParOf" srcId="{61CA1F84-2A71-45F5-9126-B84F043AF768}" destId="{7A8A2064-3364-4204-96A2-DF77B9618173}" srcOrd="2" destOrd="0" presId="urn:microsoft.com/office/officeart/2005/8/layout/orgChart1"/>
    <dgm:cxn modelId="{D412DCFF-4E70-408A-A574-436C2469DCBB}" type="presParOf" srcId="{83DC0DC3-ED44-468B-8E12-71660D67D050}" destId="{85364E26-CDAC-4035-AEAD-C30B3B613A55}" srcOrd="2" destOrd="0" presId="urn:microsoft.com/office/officeart/2005/8/layout/orgChart1"/>
    <dgm:cxn modelId="{88C90CF6-C0EE-42CF-85E3-F62A6B6F030C}" type="presParOf" srcId="{85364E26-CDAC-4035-AEAD-C30B3B613A55}" destId="{7361F7EE-6552-465C-B5AE-F315DFC92412}" srcOrd="0" destOrd="0" presId="urn:microsoft.com/office/officeart/2005/8/layout/orgChart1"/>
    <dgm:cxn modelId="{C93F5362-B9D3-445B-86FB-F35ED8B49005}" type="presParOf" srcId="{85364E26-CDAC-4035-AEAD-C30B3B613A55}" destId="{6F6CF0E3-689C-4CEC-8344-28C7AC5A5F41}" srcOrd="1" destOrd="0" presId="urn:microsoft.com/office/officeart/2005/8/layout/orgChart1"/>
    <dgm:cxn modelId="{5404E7B4-48CB-4D5B-B150-8EFC8D37F2B2}" type="presParOf" srcId="{6F6CF0E3-689C-4CEC-8344-28C7AC5A5F41}" destId="{91B7A7DF-8A5D-443A-88F6-FE8C925CED17}" srcOrd="0" destOrd="0" presId="urn:microsoft.com/office/officeart/2005/8/layout/orgChart1"/>
    <dgm:cxn modelId="{938635F3-D5B8-451A-9BAF-C861E50F0CCF}" type="presParOf" srcId="{91B7A7DF-8A5D-443A-88F6-FE8C925CED17}" destId="{48B1405B-DB9A-4CA6-9361-2610B7C8A765}" srcOrd="0" destOrd="0" presId="urn:microsoft.com/office/officeart/2005/8/layout/orgChart1"/>
    <dgm:cxn modelId="{1989F12A-7691-4214-9B65-5E9F1650C554}" type="presParOf" srcId="{91B7A7DF-8A5D-443A-88F6-FE8C925CED17}" destId="{34FB5ECA-E965-4749-BEC7-428F3CEB76D9}" srcOrd="1" destOrd="0" presId="urn:microsoft.com/office/officeart/2005/8/layout/orgChart1"/>
    <dgm:cxn modelId="{240F22BC-E67A-4B72-A23D-5C20E0EE7521}" type="presParOf" srcId="{6F6CF0E3-689C-4CEC-8344-28C7AC5A5F41}" destId="{F6CC6C3A-5E96-4928-855F-74DF24E032EC}" srcOrd="1" destOrd="0" presId="urn:microsoft.com/office/officeart/2005/8/layout/orgChart1"/>
    <dgm:cxn modelId="{7298BE94-F5D1-4C37-B8C4-CA314F204DA9}" type="presParOf" srcId="{6F6CF0E3-689C-4CEC-8344-28C7AC5A5F41}" destId="{339156BB-855B-42C3-B011-4FA2B55757E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361F7EE-6552-465C-B5AE-F315DFC92412}">
      <dsp:nvSpPr>
        <dsp:cNvPr id="0" name=""/>
        <dsp:cNvSpPr/>
      </dsp:nvSpPr>
      <dsp:spPr>
        <a:xfrm>
          <a:off x="3530344" y="564858"/>
          <a:ext cx="128248" cy="1078722"/>
        </a:xfrm>
        <a:custGeom>
          <a:avLst/>
          <a:gdLst/>
          <a:ahLst/>
          <a:cxnLst/>
          <a:rect l="0" t="0" r="0" b="0"/>
          <a:pathLst>
            <a:path>
              <a:moveTo>
                <a:pt x="128248" y="0"/>
              </a:moveTo>
              <a:lnTo>
                <a:pt x="128248" y="1078722"/>
              </a:lnTo>
              <a:lnTo>
                <a:pt x="0" y="1078722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9E3551-BEE1-4CE8-AD92-32BDE4A16A52}">
      <dsp:nvSpPr>
        <dsp:cNvPr id="0" name=""/>
        <dsp:cNvSpPr/>
      </dsp:nvSpPr>
      <dsp:spPr>
        <a:xfrm>
          <a:off x="5181160" y="4124120"/>
          <a:ext cx="91440" cy="2360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608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3A7839-856D-48E4-B097-1F91F3A7FD85}">
      <dsp:nvSpPr>
        <dsp:cNvPr id="0" name=""/>
        <dsp:cNvSpPr/>
      </dsp:nvSpPr>
      <dsp:spPr>
        <a:xfrm>
          <a:off x="3658593" y="3325941"/>
          <a:ext cx="1568287" cy="2360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8040"/>
              </a:lnTo>
              <a:lnTo>
                <a:pt x="1568287" y="118040"/>
              </a:lnTo>
              <a:lnTo>
                <a:pt x="1568287" y="23608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A2BD94-BE72-44FB-A29E-142FC09E53A8}">
      <dsp:nvSpPr>
        <dsp:cNvPr id="0" name=""/>
        <dsp:cNvSpPr/>
      </dsp:nvSpPr>
      <dsp:spPr>
        <a:xfrm>
          <a:off x="3612873" y="4124120"/>
          <a:ext cx="91440" cy="2360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608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794F1D-D4A8-45E5-9E83-0CE33AC06C39}">
      <dsp:nvSpPr>
        <dsp:cNvPr id="0" name=""/>
        <dsp:cNvSpPr/>
      </dsp:nvSpPr>
      <dsp:spPr>
        <a:xfrm>
          <a:off x="3612873" y="3325941"/>
          <a:ext cx="91440" cy="2360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608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842BDB-1383-4C26-8F80-780AB828DD3B}">
      <dsp:nvSpPr>
        <dsp:cNvPr id="0" name=""/>
        <dsp:cNvSpPr/>
      </dsp:nvSpPr>
      <dsp:spPr>
        <a:xfrm>
          <a:off x="2044585" y="4124120"/>
          <a:ext cx="91440" cy="2360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608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C9AAEA-5A5C-416F-9C68-F140020769DF}">
      <dsp:nvSpPr>
        <dsp:cNvPr id="0" name=""/>
        <dsp:cNvSpPr/>
      </dsp:nvSpPr>
      <dsp:spPr>
        <a:xfrm>
          <a:off x="2090305" y="3325941"/>
          <a:ext cx="1568287" cy="236081"/>
        </a:xfrm>
        <a:custGeom>
          <a:avLst/>
          <a:gdLst/>
          <a:ahLst/>
          <a:cxnLst/>
          <a:rect l="0" t="0" r="0" b="0"/>
          <a:pathLst>
            <a:path>
              <a:moveTo>
                <a:pt x="1568287" y="0"/>
              </a:moveTo>
              <a:lnTo>
                <a:pt x="1568287" y="118040"/>
              </a:lnTo>
              <a:lnTo>
                <a:pt x="0" y="118040"/>
              </a:lnTo>
              <a:lnTo>
                <a:pt x="0" y="23608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6E40E2-18C0-4A4C-97A8-5D1865BEB51C}">
      <dsp:nvSpPr>
        <dsp:cNvPr id="0" name=""/>
        <dsp:cNvSpPr/>
      </dsp:nvSpPr>
      <dsp:spPr>
        <a:xfrm>
          <a:off x="3612873" y="564858"/>
          <a:ext cx="91440" cy="219898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98984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E690D8-50A2-4693-A35E-E1EEDC6816DC}">
      <dsp:nvSpPr>
        <dsp:cNvPr id="0" name=""/>
        <dsp:cNvSpPr/>
      </dsp:nvSpPr>
      <dsp:spPr>
        <a:xfrm>
          <a:off x="2992489" y="2759"/>
          <a:ext cx="1332206" cy="56209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 dirty="0" smtClean="0"/>
            <a:t>All  Influenza Illnesses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 dirty="0" smtClean="0"/>
            <a:t>(N=1,805)</a:t>
          </a:r>
          <a:endParaRPr lang="en-US" sz="1050" kern="1200" dirty="0"/>
        </a:p>
      </dsp:txBody>
      <dsp:txXfrm>
        <a:off x="2992489" y="2759"/>
        <a:ext cx="1332206" cy="562098"/>
      </dsp:txXfrm>
    </dsp:sp>
    <dsp:sp modelId="{47F20B64-6C10-44FB-8763-FD7A0268870A}">
      <dsp:nvSpPr>
        <dsp:cNvPr id="0" name=""/>
        <dsp:cNvSpPr/>
      </dsp:nvSpPr>
      <dsp:spPr>
        <a:xfrm>
          <a:off x="2992489" y="2763842"/>
          <a:ext cx="1332206" cy="56209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 dirty="0" smtClean="0"/>
            <a:t>Analytic Dataset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 dirty="0" smtClean="0"/>
            <a:t> (N=1,764)</a:t>
          </a:r>
          <a:endParaRPr lang="en-US" sz="1050" kern="1200" dirty="0"/>
        </a:p>
      </dsp:txBody>
      <dsp:txXfrm>
        <a:off x="2992489" y="2763842"/>
        <a:ext cx="1332206" cy="562098"/>
      </dsp:txXfrm>
    </dsp:sp>
    <dsp:sp modelId="{FFE80181-E303-4A85-9DD0-E1886799099C}">
      <dsp:nvSpPr>
        <dsp:cNvPr id="0" name=""/>
        <dsp:cNvSpPr/>
      </dsp:nvSpPr>
      <dsp:spPr>
        <a:xfrm>
          <a:off x="1424201" y="3562022"/>
          <a:ext cx="1332206" cy="56209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 dirty="0" smtClean="0"/>
            <a:t>No Asthma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 dirty="0" smtClean="0"/>
            <a:t>(N=1,250)</a:t>
          </a:r>
          <a:endParaRPr lang="en-US" sz="1050" kern="1200" dirty="0"/>
        </a:p>
      </dsp:txBody>
      <dsp:txXfrm>
        <a:off x="1424201" y="3562022"/>
        <a:ext cx="1332206" cy="562098"/>
      </dsp:txXfrm>
    </dsp:sp>
    <dsp:sp modelId="{B5F4DCA9-34D7-49B8-8C0B-03C0CB39284E}">
      <dsp:nvSpPr>
        <dsp:cNvPr id="0" name=""/>
        <dsp:cNvSpPr/>
      </dsp:nvSpPr>
      <dsp:spPr>
        <a:xfrm>
          <a:off x="1424201" y="4360201"/>
          <a:ext cx="1332206" cy="56209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/>
            <a:t>66 Serious Outcomes</a:t>
          </a:r>
        </a:p>
      </dsp:txBody>
      <dsp:txXfrm>
        <a:off x="1424201" y="4360201"/>
        <a:ext cx="1332206" cy="562098"/>
      </dsp:txXfrm>
    </dsp:sp>
    <dsp:sp modelId="{90E0A081-2A23-4DED-AE7F-BB08D082CDEF}">
      <dsp:nvSpPr>
        <dsp:cNvPr id="0" name=""/>
        <dsp:cNvSpPr/>
      </dsp:nvSpPr>
      <dsp:spPr>
        <a:xfrm>
          <a:off x="2992489" y="3562022"/>
          <a:ext cx="1332206" cy="56209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 dirty="0" smtClean="0"/>
            <a:t>Confirmed Asthma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 dirty="0" smtClean="0"/>
            <a:t> (N=287)</a:t>
          </a:r>
          <a:endParaRPr lang="en-US" sz="1050" kern="1200" dirty="0"/>
        </a:p>
      </dsp:txBody>
      <dsp:txXfrm>
        <a:off x="2992489" y="3562022"/>
        <a:ext cx="1332206" cy="562098"/>
      </dsp:txXfrm>
    </dsp:sp>
    <dsp:sp modelId="{97EACA2A-5AD6-4F04-B364-108AB2F0B73D}">
      <dsp:nvSpPr>
        <dsp:cNvPr id="0" name=""/>
        <dsp:cNvSpPr/>
      </dsp:nvSpPr>
      <dsp:spPr>
        <a:xfrm>
          <a:off x="2992489" y="4360201"/>
          <a:ext cx="1332206" cy="56209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/>
            <a:t>18 Serious Outcomes</a:t>
          </a:r>
        </a:p>
      </dsp:txBody>
      <dsp:txXfrm>
        <a:off x="2992489" y="4360201"/>
        <a:ext cx="1332206" cy="562098"/>
      </dsp:txXfrm>
    </dsp:sp>
    <dsp:sp modelId="{4538D0CE-789C-48FB-A284-263587EB47DB}">
      <dsp:nvSpPr>
        <dsp:cNvPr id="0" name=""/>
        <dsp:cNvSpPr/>
      </dsp:nvSpPr>
      <dsp:spPr>
        <a:xfrm>
          <a:off x="4560777" y="3562022"/>
          <a:ext cx="1332206" cy="56209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 dirty="0" smtClean="0"/>
            <a:t>Probable Asthma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50" kern="1200" dirty="0" smtClean="0"/>
            <a:t> (N=227)</a:t>
          </a:r>
          <a:endParaRPr lang="en-US" sz="1050" kern="1200" dirty="0"/>
        </a:p>
      </dsp:txBody>
      <dsp:txXfrm>
        <a:off x="4560777" y="3562022"/>
        <a:ext cx="1332206" cy="562098"/>
      </dsp:txXfrm>
    </dsp:sp>
    <dsp:sp modelId="{3B759BB4-42A8-4368-87AD-84BE19262BC6}">
      <dsp:nvSpPr>
        <dsp:cNvPr id="0" name=""/>
        <dsp:cNvSpPr/>
      </dsp:nvSpPr>
      <dsp:spPr>
        <a:xfrm>
          <a:off x="4560777" y="4360201"/>
          <a:ext cx="1332206" cy="56209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/>
            <a:t>20 Serious Outcomes</a:t>
          </a:r>
        </a:p>
      </dsp:txBody>
      <dsp:txXfrm>
        <a:off x="4560777" y="4360201"/>
        <a:ext cx="1332206" cy="562098"/>
      </dsp:txXfrm>
    </dsp:sp>
    <dsp:sp modelId="{48B1405B-DB9A-4CA6-9361-2610B7C8A765}">
      <dsp:nvSpPr>
        <dsp:cNvPr id="0" name=""/>
        <dsp:cNvSpPr/>
      </dsp:nvSpPr>
      <dsp:spPr>
        <a:xfrm>
          <a:off x="361718" y="780169"/>
          <a:ext cx="3168626" cy="172682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5715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Exclusions:</a:t>
          </a:r>
        </a:p>
        <a:p>
          <a:pPr marL="0" lvl="0" indent="5715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- Unknown influenza A subtype (N=12)</a:t>
          </a:r>
        </a:p>
        <a:p>
          <a:pPr marL="0" lvl="0" indent="5715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- Vaccinated within 14 days of onset (N=9)</a:t>
          </a:r>
        </a:p>
        <a:p>
          <a:pPr marL="0" lvl="0" indent="5715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- 2009-10 season (N=6)</a:t>
          </a:r>
        </a:p>
        <a:p>
          <a:pPr marL="0" lvl="0" indent="5715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- Co-infection (N=5)</a:t>
          </a:r>
        </a:p>
        <a:p>
          <a:pPr marL="0" lvl="0" indent="5715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- Illness duration at enrollment &gt;7 days (N=4)</a:t>
          </a:r>
        </a:p>
        <a:p>
          <a:pPr marL="0" lvl="0" indent="5715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- Step 1 medication without asthma diagnosis (N=3)</a:t>
          </a:r>
        </a:p>
        <a:p>
          <a:pPr marL="0" lvl="0" indent="5715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- Pneumonia diagnosis without antibiotic (N=2)</a:t>
          </a:r>
          <a:endParaRPr lang="en-US" sz="1050" kern="1200" dirty="0"/>
        </a:p>
      </dsp:txBody>
      <dsp:txXfrm>
        <a:off x="361718" y="780169"/>
        <a:ext cx="3168626" cy="172682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HS</Company>
  <LinksUpToDate>false</LinksUpToDate>
  <CharactersWithSpaces>2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Kayla E</dc:creator>
  <cp:keywords/>
  <dc:description/>
  <cp:lastModifiedBy>Sebastin Arockiaraj S.</cp:lastModifiedBy>
  <cp:revision>2</cp:revision>
  <dcterms:created xsi:type="dcterms:W3CDTF">2019-08-08T16:45:00Z</dcterms:created>
  <dcterms:modified xsi:type="dcterms:W3CDTF">2019-12-16T01:32:00Z</dcterms:modified>
</cp:coreProperties>
</file>